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543BE3" w14:textId="23E78A0B" w:rsidR="00494E97" w:rsidRDefault="00224F24" w:rsidP="009408F0">
      <w:pPr>
        <w:rPr>
          <w:rFonts w:ascii="Arial" w:hAnsi="Arial" w:cs="Arial"/>
          <w:b/>
          <w:bCs/>
          <w:color w:val="FF0000"/>
          <w:sz w:val="28"/>
          <w:szCs w:val="28"/>
        </w:rPr>
      </w:pPr>
      <w:r>
        <w:rPr>
          <w:rFonts w:ascii="Arial" w:hAnsi="Arial" w:cs="Arial"/>
          <w:b/>
          <w:bCs/>
          <w:color w:val="FF0000"/>
          <w:sz w:val="28"/>
          <w:szCs w:val="28"/>
        </w:rPr>
        <w:t xml:space="preserve">Table </w:t>
      </w:r>
      <w:r w:rsidR="00494E97">
        <w:rPr>
          <w:rFonts w:ascii="Arial" w:hAnsi="Arial" w:cs="Arial"/>
          <w:b/>
          <w:bCs/>
          <w:color w:val="FF0000"/>
          <w:sz w:val="28"/>
          <w:szCs w:val="28"/>
        </w:rPr>
        <w:t>S-1</w:t>
      </w:r>
      <w:r w:rsidR="00725D77">
        <w:rPr>
          <w:rFonts w:ascii="Arial" w:hAnsi="Arial" w:cs="Arial"/>
          <w:b/>
          <w:bCs/>
          <w:color w:val="FF0000"/>
          <w:sz w:val="28"/>
          <w:szCs w:val="28"/>
        </w:rPr>
        <w:t>7</w:t>
      </w:r>
    </w:p>
    <w:p w14:paraId="5E704F2C" w14:textId="54E085C8" w:rsidR="009408F0" w:rsidRDefault="009408F0" w:rsidP="009408F0">
      <w:pPr>
        <w:rPr>
          <w:rFonts w:ascii="Arial" w:hAnsi="Arial" w:cs="Arial"/>
          <w:b/>
          <w:bCs/>
          <w:color w:val="FF0000"/>
          <w:sz w:val="28"/>
          <w:szCs w:val="28"/>
        </w:rPr>
      </w:pPr>
      <w:r w:rsidRPr="00F26462">
        <w:rPr>
          <w:rFonts w:ascii="Arial" w:hAnsi="Arial" w:cs="Arial"/>
          <w:b/>
          <w:bCs/>
          <w:color w:val="FF0000"/>
          <w:sz w:val="28"/>
          <w:szCs w:val="28"/>
        </w:rPr>
        <w:t xml:space="preserve">Proteins </w:t>
      </w:r>
      <w:r>
        <w:rPr>
          <w:rFonts w:ascii="Arial" w:hAnsi="Arial" w:cs="Arial"/>
          <w:b/>
          <w:bCs/>
          <w:color w:val="FF0000"/>
          <w:sz w:val="28"/>
          <w:szCs w:val="28"/>
        </w:rPr>
        <w:t>whose levels change</w:t>
      </w:r>
      <w:r w:rsidRPr="00F26462">
        <w:rPr>
          <w:rFonts w:ascii="Arial" w:hAnsi="Arial" w:cs="Arial"/>
          <w:b/>
          <w:bCs/>
          <w:color w:val="FF0000"/>
          <w:sz w:val="28"/>
          <w:szCs w:val="28"/>
        </w:rPr>
        <w:t xml:space="preserve"> </w:t>
      </w:r>
      <w:r w:rsidR="001A2804">
        <w:rPr>
          <w:rFonts w:ascii="Arial" w:hAnsi="Arial" w:cs="Arial"/>
          <w:b/>
          <w:bCs/>
          <w:color w:val="FF0000"/>
          <w:sz w:val="28"/>
          <w:szCs w:val="28"/>
        </w:rPr>
        <w:t>by an absolute Log</w:t>
      </w:r>
      <w:r w:rsidR="001A2804" w:rsidRPr="001A2804">
        <w:rPr>
          <w:rFonts w:ascii="Arial" w:hAnsi="Arial" w:cs="Arial"/>
          <w:b/>
          <w:bCs/>
          <w:color w:val="FF0000"/>
          <w:sz w:val="28"/>
          <w:szCs w:val="28"/>
          <w:vertAlign w:val="subscript"/>
        </w:rPr>
        <w:t>2</w:t>
      </w:r>
      <w:r w:rsidR="001A2804">
        <w:rPr>
          <w:rFonts w:ascii="Arial" w:hAnsi="Arial" w:cs="Arial"/>
          <w:b/>
          <w:bCs/>
          <w:color w:val="FF0000"/>
          <w:sz w:val="28"/>
          <w:szCs w:val="28"/>
        </w:rPr>
        <w:t xml:space="preserve"> </w:t>
      </w:r>
      <w:r w:rsidR="0096646B">
        <w:rPr>
          <w:rFonts w:ascii="Arial" w:hAnsi="Arial" w:cs="Arial"/>
          <w:b/>
          <w:bCs/>
          <w:color w:val="FF0000"/>
          <w:sz w:val="28"/>
          <w:szCs w:val="28"/>
        </w:rPr>
        <w:t xml:space="preserve">value </w:t>
      </w:r>
      <w:r w:rsidR="001A2804">
        <w:rPr>
          <w:rFonts w:ascii="Arial" w:hAnsi="Arial" w:cs="Arial"/>
          <w:b/>
          <w:bCs/>
          <w:color w:val="FF0000"/>
          <w:sz w:val="28"/>
          <w:szCs w:val="28"/>
        </w:rPr>
        <w:t>of equal or greater than 1</w:t>
      </w:r>
      <w:r w:rsidRPr="00F26462">
        <w:rPr>
          <w:rFonts w:ascii="Arial" w:hAnsi="Arial" w:cs="Arial"/>
          <w:b/>
          <w:bCs/>
          <w:color w:val="FF0000"/>
          <w:sz w:val="28"/>
          <w:szCs w:val="28"/>
        </w:rPr>
        <w:t xml:space="preserve"> </w:t>
      </w:r>
      <w:r w:rsidR="007E2D8F">
        <w:rPr>
          <w:rFonts w:ascii="Arial" w:hAnsi="Arial" w:cs="Arial"/>
          <w:b/>
          <w:bCs/>
          <w:color w:val="FF0000"/>
          <w:sz w:val="28"/>
          <w:szCs w:val="28"/>
        </w:rPr>
        <w:t>when Wild Type (P1) and</w:t>
      </w:r>
      <w:r w:rsidRPr="00F26462">
        <w:rPr>
          <w:rFonts w:ascii="Arial" w:hAnsi="Arial" w:cs="Arial"/>
          <w:b/>
          <w:bCs/>
          <w:color w:val="FF0000"/>
          <w:sz w:val="28"/>
          <w:szCs w:val="28"/>
        </w:rPr>
        <w:t xml:space="preserve"> </w:t>
      </w:r>
      <w:r w:rsidRPr="006A2685">
        <w:rPr>
          <w:rFonts w:ascii="Arial" w:hAnsi="Arial" w:cs="Arial"/>
          <w:b/>
          <w:bCs/>
          <w:i/>
          <w:iCs/>
          <w:color w:val="FF0000"/>
          <w:sz w:val="28"/>
          <w:szCs w:val="28"/>
        </w:rPr>
        <w:t>whi2</w:t>
      </w:r>
      <w:r w:rsidRPr="006A2685">
        <w:rPr>
          <w:rFonts w:ascii="Symbol" w:hAnsi="Symbol" w:cs="Arial"/>
          <w:b/>
          <w:bCs/>
          <w:color w:val="FF0000"/>
          <w:sz w:val="28"/>
          <w:szCs w:val="28"/>
        </w:rPr>
        <w:t>D</w:t>
      </w:r>
      <w:r w:rsidRPr="00F26462">
        <w:rPr>
          <w:rFonts w:ascii="Arial" w:hAnsi="Arial" w:cs="Arial"/>
          <w:b/>
          <w:bCs/>
          <w:color w:val="FF0000"/>
          <w:sz w:val="28"/>
          <w:szCs w:val="28"/>
        </w:rPr>
        <w:t xml:space="preserve"> </w:t>
      </w:r>
      <w:r w:rsidR="007E2D8F">
        <w:rPr>
          <w:rFonts w:ascii="Arial" w:hAnsi="Arial" w:cs="Arial"/>
          <w:b/>
          <w:bCs/>
          <w:color w:val="FF0000"/>
          <w:sz w:val="28"/>
          <w:szCs w:val="28"/>
        </w:rPr>
        <w:t>cells</w:t>
      </w:r>
      <w:r w:rsidR="00513C16">
        <w:rPr>
          <w:rFonts w:ascii="Arial" w:hAnsi="Arial" w:cs="Arial"/>
          <w:b/>
          <w:bCs/>
          <w:color w:val="FF0000"/>
          <w:sz w:val="28"/>
          <w:szCs w:val="28"/>
        </w:rPr>
        <w:t xml:space="preserve"> (P1-whi2)</w:t>
      </w:r>
      <w:r w:rsidR="007E2D8F">
        <w:rPr>
          <w:rFonts w:ascii="Arial" w:hAnsi="Arial" w:cs="Arial"/>
          <w:b/>
          <w:bCs/>
          <w:color w:val="FF0000"/>
          <w:sz w:val="28"/>
          <w:szCs w:val="28"/>
        </w:rPr>
        <w:t xml:space="preserve">, grown for </w:t>
      </w:r>
      <w:r w:rsidR="00F231C1">
        <w:rPr>
          <w:rFonts w:ascii="Arial" w:hAnsi="Arial" w:cs="Arial"/>
          <w:b/>
          <w:bCs/>
          <w:color w:val="FF0000"/>
          <w:sz w:val="28"/>
          <w:szCs w:val="28"/>
        </w:rPr>
        <w:t>six</w:t>
      </w:r>
      <w:r>
        <w:rPr>
          <w:rFonts w:ascii="Arial" w:hAnsi="Arial" w:cs="Arial"/>
          <w:b/>
          <w:bCs/>
          <w:color w:val="FF0000"/>
          <w:sz w:val="28"/>
          <w:szCs w:val="28"/>
        </w:rPr>
        <w:t xml:space="preserve"> </w:t>
      </w:r>
      <w:proofErr w:type="spellStart"/>
      <w:r>
        <w:rPr>
          <w:rFonts w:ascii="Arial" w:hAnsi="Arial" w:cs="Arial"/>
          <w:b/>
          <w:bCs/>
          <w:color w:val="FF0000"/>
          <w:sz w:val="28"/>
          <w:szCs w:val="28"/>
        </w:rPr>
        <w:t>Hrs</w:t>
      </w:r>
      <w:proofErr w:type="spellEnd"/>
      <w:r>
        <w:rPr>
          <w:rFonts w:ascii="Arial" w:hAnsi="Arial" w:cs="Arial"/>
          <w:b/>
          <w:bCs/>
          <w:color w:val="FF0000"/>
          <w:sz w:val="28"/>
          <w:szCs w:val="28"/>
        </w:rPr>
        <w:t xml:space="preserve"> </w:t>
      </w:r>
      <w:r w:rsidR="007E2D8F">
        <w:rPr>
          <w:rFonts w:ascii="Arial" w:hAnsi="Arial" w:cs="Arial"/>
          <w:b/>
          <w:bCs/>
          <w:color w:val="FF0000"/>
          <w:sz w:val="28"/>
          <w:szCs w:val="28"/>
        </w:rPr>
        <w:t>in</w:t>
      </w:r>
      <w:r>
        <w:rPr>
          <w:rFonts w:ascii="Arial" w:hAnsi="Arial" w:cs="Arial"/>
          <w:b/>
          <w:bCs/>
          <w:color w:val="FF0000"/>
          <w:sz w:val="28"/>
          <w:szCs w:val="28"/>
        </w:rPr>
        <w:t xml:space="preserve"> ME medium</w:t>
      </w:r>
      <w:r w:rsidR="007E2D8F">
        <w:rPr>
          <w:rFonts w:ascii="Arial" w:hAnsi="Arial" w:cs="Arial"/>
          <w:b/>
          <w:bCs/>
          <w:color w:val="FF0000"/>
          <w:sz w:val="28"/>
          <w:szCs w:val="28"/>
        </w:rPr>
        <w:t>, are compared</w:t>
      </w:r>
    </w:p>
    <w:tbl>
      <w:tblPr>
        <w:tblStyle w:val="GridTable2-Accent5"/>
        <w:tblW w:w="13860" w:type="dxa"/>
        <w:tblLook w:val="04A0" w:firstRow="1" w:lastRow="0" w:firstColumn="1" w:lastColumn="0" w:noHBand="0" w:noVBand="1"/>
      </w:tblPr>
      <w:tblGrid>
        <w:gridCol w:w="1620"/>
        <w:gridCol w:w="1170"/>
        <w:gridCol w:w="1160"/>
        <w:gridCol w:w="1630"/>
        <w:gridCol w:w="1710"/>
        <w:gridCol w:w="6570"/>
      </w:tblGrid>
      <w:tr w:rsidR="006A3260" w:rsidRPr="009408F0" w14:paraId="31AECAD5" w14:textId="77777777" w:rsidTr="00790E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hideMark/>
          </w:tcPr>
          <w:p w14:paraId="2CDD6F06" w14:textId="77777777" w:rsidR="00975EE2" w:rsidRDefault="00975EE2" w:rsidP="009408F0">
            <w:pPr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</w:pPr>
          </w:p>
          <w:p w14:paraId="2A976A45" w14:textId="3C3DE094" w:rsidR="009408F0" w:rsidRPr="00975EE2" w:rsidRDefault="009408F0" w:rsidP="00975EE2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</w:pPr>
            <w:r w:rsidRPr="00975EE2">
              <w:rPr>
                <w:rFonts w:ascii="Arial" w:eastAsia="Times New Roman" w:hAnsi="Arial" w:cs="Arial"/>
                <w:sz w:val="24"/>
                <w:szCs w:val="24"/>
              </w:rPr>
              <w:t>Gene</w:t>
            </w:r>
          </w:p>
        </w:tc>
        <w:tc>
          <w:tcPr>
            <w:tcW w:w="1170" w:type="dxa"/>
            <w:hideMark/>
          </w:tcPr>
          <w:p w14:paraId="7E0847BF" w14:textId="77777777" w:rsidR="00975EE2" w:rsidRDefault="00975EE2" w:rsidP="009408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</w:pPr>
          </w:p>
          <w:p w14:paraId="25B2E7C7" w14:textId="45F90A2D" w:rsidR="006A3260" w:rsidRPr="00975EE2" w:rsidRDefault="00513C16" w:rsidP="009408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</w:pPr>
            <w:r w:rsidRPr="00975EE2">
              <w:rPr>
                <w:rFonts w:ascii="Arial" w:eastAsia="Times New Roman" w:hAnsi="Arial" w:cs="Arial"/>
                <w:sz w:val="24"/>
                <w:szCs w:val="24"/>
              </w:rPr>
              <w:t>Log</w:t>
            </w:r>
            <w:r w:rsidRPr="00975EE2">
              <w:rPr>
                <w:rFonts w:ascii="Arial" w:eastAsia="Times New Roman" w:hAnsi="Arial" w:cs="Arial"/>
                <w:sz w:val="24"/>
                <w:szCs w:val="24"/>
                <w:vertAlign w:val="subscript"/>
              </w:rPr>
              <w:t>2</w:t>
            </w:r>
            <w:r w:rsidRPr="00975EE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9408F0" w:rsidRPr="00975EE2">
              <w:rPr>
                <w:rFonts w:ascii="Arial" w:eastAsia="Times New Roman" w:hAnsi="Arial" w:cs="Arial"/>
                <w:sz w:val="24"/>
                <w:szCs w:val="24"/>
              </w:rPr>
              <w:t>P1</w:t>
            </w:r>
            <w:r w:rsidR="006A3260" w:rsidRPr="00975EE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  <w:p w14:paraId="0DD49FA7" w14:textId="50F56062" w:rsidR="009408F0" w:rsidRPr="00975EE2" w:rsidRDefault="006A3260" w:rsidP="009408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</w:pPr>
            <w:r w:rsidRPr="00975EE2">
              <w:rPr>
                <w:rFonts w:ascii="Arial" w:eastAsia="Times New Roman" w:hAnsi="Arial" w:cs="Arial"/>
                <w:sz w:val="24"/>
                <w:szCs w:val="24"/>
              </w:rPr>
              <w:t xml:space="preserve">6 </w:t>
            </w:r>
            <w:proofErr w:type="spellStart"/>
            <w:r w:rsidRPr="00975EE2">
              <w:rPr>
                <w:rFonts w:ascii="Arial" w:eastAsia="Times New Roman" w:hAnsi="Arial" w:cs="Arial"/>
                <w:sz w:val="24"/>
                <w:szCs w:val="24"/>
              </w:rPr>
              <w:t>Hr</w:t>
            </w:r>
            <w:proofErr w:type="spellEnd"/>
            <w:r w:rsidRPr="00975EE2">
              <w:rPr>
                <w:rFonts w:ascii="Arial" w:eastAsia="Times New Roman" w:hAnsi="Arial" w:cs="Arial"/>
                <w:sz w:val="24"/>
                <w:szCs w:val="24"/>
              </w:rPr>
              <w:t xml:space="preserve"> ME</w:t>
            </w:r>
          </w:p>
        </w:tc>
        <w:tc>
          <w:tcPr>
            <w:tcW w:w="1160" w:type="dxa"/>
            <w:hideMark/>
          </w:tcPr>
          <w:p w14:paraId="5BED5E0C" w14:textId="77777777" w:rsidR="009408F0" w:rsidRDefault="00513C16" w:rsidP="009408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</w:pPr>
            <w:r w:rsidRPr="00975EE2">
              <w:rPr>
                <w:rFonts w:ascii="Arial" w:eastAsia="Times New Roman" w:hAnsi="Arial" w:cs="Arial"/>
                <w:sz w:val="24"/>
                <w:szCs w:val="24"/>
              </w:rPr>
              <w:t>Log</w:t>
            </w:r>
            <w:r w:rsidRPr="00975EE2">
              <w:rPr>
                <w:rFonts w:ascii="Arial" w:eastAsia="Times New Roman" w:hAnsi="Arial" w:cs="Arial"/>
                <w:sz w:val="24"/>
                <w:szCs w:val="24"/>
                <w:vertAlign w:val="subscript"/>
              </w:rPr>
              <w:t>2</w:t>
            </w:r>
            <w:r w:rsidRPr="00975EE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9408F0" w:rsidRPr="00975EE2">
              <w:rPr>
                <w:rFonts w:ascii="Arial" w:eastAsia="Times New Roman" w:hAnsi="Arial" w:cs="Arial"/>
                <w:sz w:val="24"/>
                <w:szCs w:val="24"/>
              </w:rPr>
              <w:t>P1-whi2</w:t>
            </w:r>
            <w:r w:rsidR="006A3260" w:rsidRPr="00975EE2">
              <w:rPr>
                <w:rFonts w:ascii="Arial" w:eastAsia="Times New Roman" w:hAnsi="Arial" w:cs="Arial"/>
                <w:sz w:val="24"/>
                <w:szCs w:val="24"/>
              </w:rPr>
              <w:t xml:space="preserve"> 6 </w:t>
            </w:r>
            <w:proofErr w:type="spellStart"/>
            <w:r w:rsidR="006A3260" w:rsidRPr="00975EE2">
              <w:rPr>
                <w:rFonts w:ascii="Arial" w:eastAsia="Times New Roman" w:hAnsi="Arial" w:cs="Arial"/>
                <w:sz w:val="24"/>
                <w:szCs w:val="24"/>
              </w:rPr>
              <w:t>Hr</w:t>
            </w:r>
            <w:proofErr w:type="spellEnd"/>
            <w:r w:rsidR="006A3260" w:rsidRPr="00975EE2">
              <w:rPr>
                <w:rFonts w:ascii="Arial" w:eastAsia="Times New Roman" w:hAnsi="Arial" w:cs="Arial"/>
                <w:sz w:val="24"/>
                <w:szCs w:val="24"/>
              </w:rPr>
              <w:t xml:space="preserve"> ME</w:t>
            </w:r>
          </w:p>
          <w:p w14:paraId="30FD8131" w14:textId="7CD6EA74" w:rsidR="00975EE2" w:rsidRPr="00975EE2" w:rsidRDefault="00975EE2" w:rsidP="009408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630" w:type="dxa"/>
            <w:hideMark/>
          </w:tcPr>
          <w:p w14:paraId="5D0D4954" w14:textId="77777777" w:rsidR="00975EE2" w:rsidRDefault="00975EE2" w:rsidP="009408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</w:pPr>
          </w:p>
          <w:p w14:paraId="0851FF22" w14:textId="31246A43" w:rsidR="009408F0" w:rsidRPr="00975EE2" w:rsidRDefault="009408F0" w:rsidP="009408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</w:pPr>
            <w:r w:rsidRPr="00975EE2">
              <w:rPr>
                <w:rFonts w:ascii="Arial" w:eastAsia="Times New Roman" w:hAnsi="Arial" w:cs="Arial"/>
                <w:sz w:val="24"/>
                <w:szCs w:val="24"/>
              </w:rPr>
              <w:t>Significance</w:t>
            </w:r>
          </w:p>
        </w:tc>
        <w:tc>
          <w:tcPr>
            <w:tcW w:w="1710" w:type="dxa"/>
            <w:shd w:val="clear" w:color="auto" w:fill="FFFF00"/>
            <w:hideMark/>
          </w:tcPr>
          <w:p w14:paraId="05EEB1B7" w14:textId="77777777" w:rsidR="00975EE2" w:rsidRDefault="00975EE2" w:rsidP="009408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highlight w:val="yellow"/>
              </w:rPr>
            </w:pPr>
          </w:p>
          <w:p w14:paraId="286E1C9F" w14:textId="5073CF90" w:rsidR="00513C16" w:rsidRPr="00975EE2" w:rsidRDefault="00513C16" w:rsidP="009408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highlight w:val="yellow"/>
              </w:rPr>
            </w:pPr>
            <w:r w:rsidRPr="00975EE2">
              <w:rPr>
                <w:rFonts w:ascii="Arial" w:eastAsia="Times New Roman" w:hAnsi="Arial" w:cs="Arial"/>
                <w:sz w:val="24"/>
                <w:szCs w:val="24"/>
                <w:highlight w:val="yellow"/>
              </w:rPr>
              <w:t>L</w:t>
            </w:r>
            <w:r w:rsidR="009408F0" w:rsidRPr="00975EE2">
              <w:rPr>
                <w:rFonts w:ascii="Arial" w:eastAsia="Times New Roman" w:hAnsi="Arial" w:cs="Arial"/>
                <w:sz w:val="24"/>
                <w:szCs w:val="24"/>
                <w:highlight w:val="yellow"/>
              </w:rPr>
              <w:t>og2</w:t>
            </w:r>
          </w:p>
          <w:p w14:paraId="4CB57605" w14:textId="1D56DD22" w:rsidR="009408F0" w:rsidRPr="00975EE2" w:rsidRDefault="009408F0" w:rsidP="009408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highlight w:val="yellow"/>
              </w:rPr>
            </w:pPr>
            <w:r w:rsidRPr="00975EE2">
              <w:rPr>
                <w:rFonts w:ascii="Arial" w:eastAsia="Times New Roman" w:hAnsi="Arial" w:cs="Arial"/>
                <w:sz w:val="24"/>
                <w:szCs w:val="24"/>
                <w:highlight w:val="yellow"/>
              </w:rPr>
              <w:t xml:space="preserve"> P1/P1-whi2</w:t>
            </w:r>
          </w:p>
        </w:tc>
        <w:tc>
          <w:tcPr>
            <w:tcW w:w="6570" w:type="dxa"/>
            <w:noWrap/>
            <w:hideMark/>
          </w:tcPr>
          <w:p w14:paraId="2ED88AD9" w14:textId="77777777" w:rsidR="00975EE2" w:rsidRDefault="009408F0" w:rsidP="009408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</w:pPr>
            <w:r w:rsidRPr="00975EE2">
              <w:rPr>
                <w:rFonts w:ascii="Arial" w:eastAsia="Times New Roman" w:hAnsi="Arial" w:cs="Arial"/>
                <w:sz w:val="24"/>
                <w:szCs w:val="24"/>
              </w:rPr>
              <w:t xml:space="preserve">                          </w:t>
            </w:r>
          </w:p>
          <w:p w14:paraId="687D8045" w14:textId="4453731C" w:rsidR="009408F0" w:rsidRPr="00975EE2" w:rsidRDefault="009408F0" w:rsidP="00975E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</w:pPr>
            <w:r w:rsidRPr="00975EE2">
              <w:rPr>
                <w:rFonts w:ascii="Arial" w:eastAsia="Times New Roman" w:hAnsi="Arial" w:cs="Arial"/>
                <w:sz w:val="24"/>
                <w:szCs w:val="24"/>
              </w:rPr>
              <w:t>Function (SGD)</w:t>
            </w:r>
          </w:p>
        </w:tc>
      </w:tr>
      <w:tr w:rsidR="0006381D" w:rsidRPr="009408F0" w14:paraId="6ABA1A89" w14:textId="77777777" w:rsidTr="00790E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6230D75E" w14:textId="47EAD45D" w:rsidR="0006381D" w:rsidRPr="00783982" w:rsidRDefault="0006381D" w:rsidP="0006381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98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FG1</w:t>
            </w:r>
          </w:p>
        </w:tc>
        <w:tc>
          <w:tcPr>
            <w:tcW w:w="1170" w:type="dxa"/>
          </w:tcPr>
          <w:p w14:paraId="06C32C56" w14:textId="16E1D4D2" w:rsidR="0006381D" w:rsidRPr="009408F0" w:rsidRDefault="0006381D" w:rsidP="00063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.02</w:t>
            </w:r>
          </w:p>
        </w:tc>
        <w:tc>
          <w:tcPr>
            <w:tcW w:w="1160" w:type="dxa"/>
          </w:tcPr>
          <w:p w14:paraId="08888409" w14:textId="349D5CA6" w:rsidR="0006381D" w:rsidRPr="009408F0" w:rsidRDefault="0006381D" w:rsidP="00063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15</w:t>
            </w:r>
            <w:r w:rsidR="001570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1630" w:type="dxa"/>
          </w:tcPr>
          <w:p w14:paraId="783E07DC" w14:textId="66B5D500" w:rsidR="0006381D" w:rsidRPr="009408F0" w:rsidRDefault="0006381D" w:rsidP="00063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</w:t>
            </w:r>
          </w:p>
        </w:tc>
        <w:tc>
          <w:tcPr>
            <w:tcW w:w="1710" w:type="dxa"/>
            <w:shd w:val="clear" w:color="auto" w:fill="FFFF00"/>
            <w:noWrap/>
          </w:tcPr>
          <w:p w14:paraId="7EC084C5" w14:textId="68B95343" w:rsidR="0006381D" w:rsidRPr="00783982" w:rsidRDefault="0006381D" w:rsidP="00063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783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highlight w:val="yellow"/>
              </w:rPr>
              <w:t>8.02</w:t>
            </w:r>
          </w:p>
        </w:tc>
        <w:tc>
          <w:tcPr>
            <w:tcW w:w="6570" w:type="dxa"/>
            <w:noWrap/>
          </w:tcPr>
          <w:p w14:paraId="3AB27187" w14:textId="28BC319E" w:rsidR="0006381D" w:rsidRPr="009408F0" w:rsidRDefault="0006381D" w:rsidP="00063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in AFG1 OS</w:t>
            </w:r>
          </w:p>
        </w:tc>
      </w:tr>
      <w:tr w:rsidR="0006381D" w:rsidRPr="009408F0" w14:paraId="5477C9ED" w14:textId="77777777" w:rsidTr="00790ECF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68368918" w14:textId="263B3EED" w:rsidR="0006381D" w:rsidRPr="00783982" w:rsidRDefault="0006381D" w:rsidP="0006381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98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OL4</w:t>
            </w:r>
          </w:p>
        </w:tc>
        <w:tc>
          <w:tcPr>
            <w:tcW w:w="1170" w:type="dxa"/>
          </w:tcPr>
          <w:p w14:paraId="0F365E60" w14:textId="49E9DBC5" w:rsidR="0006381D" w:rsidRPr="009408F0" w:rsidRDefault="0006381D" w:rsidP="00063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.72</w:t>
            </w:r>
          </w:p>
        </w:tc>
        <w:tc>
          <w:tcPr>
            <w:tcW w:w="1160" w:type="dxa"/>
          </w:tcPr>
          <w:p w14:paraId="33CF37A2" w14:textId="5AA82138" w:rsidR="0006381D" w:rsidRPr="009408F0" w:rsidRDefault="0006381D" w:rsidP="00063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15</w:t>
            </w:r>
            <w:r w:rsidR="001570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1630" w:type="dxa"/>
          </w:tcPr>
          <w:p w14:paraId="2F960284" w14:textId="57D59E3A" w:rsidR="0006381D" w:rsidRPr="009408F0" w:rsidRDefault="0006381D" w:rsidP="00063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</w:t>
            </w:r>
          </w:p>
        </w:tc>
        <w:tc>
          <w:tcPr>
            <w:tcW w:w="1710" w:type="dxa"/>
            <w:shd w:val="clear" w:color="auto" w:fill="FFFF00"/>
            <w:noWrap/>
          </w:tcPr>
          <w:p w14:paraId="28EB526E" w14:textId="39240930" w:rsidR="0006381D" w:rsidRPr="00783982" w:rsidRDefault="0006381D" w:rsidP="00063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783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highlight w:val="yellow"/>
              </w:rPr>
              <w:t>7.72</w:t>
            </w:r>
          </w:p>
        </w:tc>
        <w:tc>
          <w:tcPr>
            <w:tcW w:w="6570" w:type="dxa"/>
            <w:noWrap/>
          </w:tcPr>
          <w:p w14:paraId="66C5FC95" w14:textId="3681426A" w:rsidR="0006381D" w:rsidRPr="009408F0" w:rsidRDefault="0006381D" w:rsidP="00063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-phosphogluconolactonase 4 OS</w:t>
            </w:r>
          </w:p>
        </w:tc>
      </w:tr>
      <w:tr w:rsidR="0006381D" w:rsidRPr="009408F0" w14:paraId="60E74E68" w14:textId="77777777" w:rsidTr="00790E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38D31802" w14:textId="4C3B1AF4" w:rsidR="0006381D" w:rsidRPr="00783982" w:rsidRDefault="0006381D" w:rsidP="0006381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98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SC1</w:t>
            </w:r>
          </w:p>
        </w:tc>
        <w:tc>
          <w:tcPr>
            <w:tcW w:w="1170" w:type="dxa"/>
          </w:tcPr>
          <w:p w14:paraId="154CE324" w14:textId="1285E6F9" w:rsidR="0006381D" w:rsidRPr="009408F0" w:rsidRDefault="0006381D" w:rsidP="00063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.65</w:t>
            </w:r>
          </w:p>
        </w:tc>
        <w:tc>
          <w:tcPr>
            <w:tcW w:w="1160" w:type="dxa"/>
          </w:tcPr>
          <w:p w14:paraId="41B28A75" w14:textId="77DCF45F" w:rsidR="0006381D" w:rsidRPr="009408F0" w:rsidRDefault="0006381D" w:rsidP="00063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15</w:t>
            </w:r>
            <w:r w:rsidR="001570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1630" w:type="dxa"/>
          </w:tcPr>
          <w:p w14:paraId="7976950C" w14:textId="69FC6123" w:rsidR="0006381D" w:rsidRPr="009408F0" w:rsidRDefault="0006381D" w:rsidP="00063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</w:t>
            </w:r>
          </w:p>
        </w:tc>
        <w:tc>
          <w:tcPr>
            <w:tcW w:w="1710" w:type="dxa"/>
            <w:shd w:val="clear" w:color="auto" w:fill="FFFF00"/>
            <w:noWrap/>
          </w:tcPr>
          <w:p w14:paraId="5540F8CD" w14:textId="12277E65" w:rsidR="0006381D" w:rsidRPr="00783982" w:rsidRDefault="0006381D" w:rsidP="00063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783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highlight w:val="yellow"/>
              </w:rPr>
              <w:t>7.65</w:t>
            </w:r>
          </w:p>
        </w:tc>
        <w:tc>
          <w:tcPr>
            <w:tcW w:w="6570" w:type="dxa"/>
            <w:noWrap/>
          </w:tcPr>
          <w:p w14:paraId="3895ABA9" w14:textId="102893C7" w:rsidR="0006381D" w:rsidRPr="009408F0" w:rsidRDefault="0006381D" w:rsidP="00063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iotic sister chromatid recombination protein 1 OS</w:t>
            </w:r>
          </w:p>
        </w:tc>
      </w:tr>
      <w:tr w:rsidR="0006381D" w:rsidRPr="009408F0" w14:paraId="5A4D6782" w14:textId="77777777" w:rsidTr="00790ECF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048198B7" w14:textId="5CCC46F6" w:rsidR="0006381D" w:rsidRPr="00783982" w:rsidRDefault="0006381D" w:rsidP="0006381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98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DB1</w:t>
            </w:r>
          </w:p>
        </w:tc>
        <w:tc>
          <w:tcPr>
            <w:tcW w:w="1170" w:type="dxa"/>
          </w:tcPr>
          <w:p w14:paraId="7ACC5EC5" w14:textId="23CB3E16" w:rsidR="0006381D" w:rsidRPr="009408F0" w:rsidRDefault="0006381D" w:rsidP="00063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.49</w:t>
            </w:r>
          </w:p>
        </w:tc>
        <w:tc>
          <w:tcPr>
            <w:tcW w:w="1160" w:type="dxa"/>
          </w:tcPr>
          <w:p w14:paraId="0D5CB7E9" w14:textId="2226802A" w:rsidR="0006381D" w:rsidRPr="009408F0" w:rsidRDefault="0006381D" w:rsidP="00063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15</w:t>
            </w:r>
            <w:r w:rsidR="001570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1630" w:type="dxa"/>
          </w:tcPr>
          <w:p w14:paraId="3908215D" w14:textId="39A93830" w:rsidR="0006381D" w:rsidRPr="009408F0" w:rsidRDefault="0006381D" w:rsidP="00063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</w:t>
            </w:r>
          </w:p>
        </w:tc>
        <w:tc>
          <w:tcPr>
            <w:tcW w:w="1710" w:type="dxa"/>
            <w:shd w:val="clear" w:color="auto" w:fill="FFFF00"/>
            <w:noWrap/>
          </w:tcPr>
          <w:p w14:paraId="07F4BDB6" w14:textId="2BDD60F5" w:rsidR="0006381D" w:rsidRPr="00783982" w:rsidRDefault="0006381D" w:rsidP="00063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783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highlight w:val="yellow"/>
              </w:rPr>
              <w:t>7.49</w:t>
            </w:r>
          </w:p>
        </w:tc>
        <w:tc>
          <w:tcPr>
            <w:tcW w:w="6570" w:type="dxa"/>
            <w:noWrap/>
          </w:tcPr>
          <w:p w14:paraId="531EA930" w14:textId="66DD5079" w:rsidR="0006381D" w:rsidRPr="009408F0" w:rsidRDefault="0006381D" w:rsidP="00063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lycogen debranching enzyme OS</w:t>
            </w:r>
          </w:p>
        </w:tc>
      </w:tr>
      <w:tr w:rsidR="0006381D" w:rsidRPr="009408F0" w14:paraId="7436581E" w14:textId="77777777" w:rsidTr="00790E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56CED276" w14:textId="5AB190A0" w:rsidR="0006381D" w:rsidRPr="00783982" w:rsidRDefault="0006381D" w:rsidP="0006381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98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CP1</w:t>
            </w:r>
          </w:p>
        </w:tc>
        <w:tc>
          <w:tcPr>
            <w:tcW w:w="1170" w:type="dxa"/>
          </w:tcPr>
          <w:p w14:paraId="576CDA46" w14:textId="6906362B" w:rsidR="0006381D" w:rsidRPr="009408F0" w:rsidRDefault="0006381D" w:rsidP="00063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.41</w:t>
            </w:r>
          </w:p>
        </w:tc>
        <w:tc>
          <w:tcPr>
            <w:tcW w:w="1160" w:type="dxa"/>
          </w:tcPr>
          <w:p w14:paraId="05FE8E5E" w14:textId="770F5948" w:rsidR="0006381D" w:rsidRPr="009408F0" w:rsidRDefault="0006381D" w:rsidP="00063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15</w:t>
            </w:r>
            <w:r w:rsidR="001570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1630" w:type="dxa"/>
          </w:tcPr>
          <w:p w14:paraId="11A864F2" w14:textId="2953A83E" w:rsidR="0006381D" w:rsidRPr="009408F0" w:rsidRDefault="0006381D" w:rsidP="00063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</w:t>
            </w:r>
          </w:p>
        </w:tc>
        <w:tc>
          <w:tcPr>
            <w:tcW w:w="1710" w:type="dxa"/>
            <w:shd w:val="clear" w:color="auto" w:fill="FFFF00"/>
            <w:noWrap/>
          </w:tcPr>
          <w:p w14:paraId="0435659E" w14:textId="096A08B3" w:rsidR="0006381D" w:rsidRPr="00783982" w:rsidRDefault="0006381D" w:rsidP="00063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783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highlight w:val="yellow"/>
              </w:rPr>
              <w:t>7.41</w:t>
            </w:r>
          </w:p>
        </w:tc>
        <w:tc>
          <w:tcPr>
            <w:tcW w:w="6570" w:type="dxa"/>
            <w:noWrap/>
          </w:tcPr>
          <w:p w14:paraId="0F881FBD" w14:textId="43DC7B04" w:rsidR="0006381D" w:rsidRPr="009408F0" w:rsidRDefault="0006381D" w:rsidP="00063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ytochrome c peroxidase, mitochondrial OS</w:t>
            </w:r>
          </w:p>
        </w:tc>
      </w:tr>
      <w:tr w:rsidR="0006381D" w:rsidRPr="009408F0" w14:paraId="62BB2D58" w14:textId="77777777" w:rsidTr="00790ECF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3B9B7ED4" w14:textId="133EDEB9" w:rsidR="0006381D" w:rsidRPr="00783982" w:rsidRDefault="0006381D" w:rsidP="0006381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98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IP4</w:t>
            </w:r>
          </w:p>
        </w:tc>
        <w:tc>
          <w:tcPr>
            <w:tcW w:w="1170" w:type="dxa"/>
          </w:tcPr>
          <w:p w14:paraId="575D677A" w14:textId="6DF31BBF" w:rsidR="0006381D" w:rsidRPr="009408F0" w:rsidRDefault="0006381D" w:rsidP="00063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.39</w:t>
            </w:r>
          </w:p>
        </w:tc>
        <w:tc>
          <w:tcPr>
            <w:tcW w:w="1160" w:type="dxa"/>
          </w:tcPr>
          <w:p w14:paraId="355792B4" w14:textId="2FD23901" w:rsidR="0006381D" w:rsidRPr="009408F0" w:rsidRDefault="0006381D" w:rsidP="00063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15</w:t>
            </w:r>
            <w:r w:rsidR="001570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1630" w:type="dxa"/>
          </w:tcPr>
          <w:p w14:paraId="7BA3E5FE" w14:textId="19527820" w:rsidR="0006381D" w:rsidRPr="009408F0" w:rsidRDefault="0006381D" w:rsidP="00063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</w:t>
            </w:r>
          </w:p>
        </w:tc>
        <w:tc>
          <w:tcPr>
            <w:tcW w:w="1710" w:type="dxa"/>
            <w:shd w:val="clear" w:color="auto" w:fill="FFFF00"/>
            <w:noWrap/>
          </w:tcPr>
          <w:p w14:paraId="59BB42F9" w14:textId="0BD7196D" w:rsidR="0006381D" w:rsidRPr="00783982" w:rsidRDefault="0006381D" w:rsidP="00063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783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highlight w:val="yellow"/>
              </w:rPr>
              <w:t>7.39</w:t>
            </w:r>
          </w:p>
        </w:tc>
        <w:tc>
          <w:tcPr>
            <w:tcW w:w="6570" w:type="dxa"/>
            <w:noWrap/>
          </w:tcPr>
          <w:p w14:paraId="0005347C" w14:textId="3D81F8FC" w:rsidR="0006381D" w:rsidRPr="009408F0" w:rsidRDefault="006240BA" w:rsidP="00063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Interacts with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ab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GTPases in late Golgi</w:t>
            </w:r>
          </w:p>
        </w:tc>
      </w:tr>
      <w:tr w:rsidR="0006381D" w:rsidRPr="009408F0" w14:paraId="39D819F3" w14:textId="77777777" w:rsidTr="00790E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64626740" w14:textId="1AF6CB1D" w:rsidR="0006381D" w:rsidRPr="00783982" w:rsidRDefault="0006381D" w:rsidP="0006381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98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SA4</w:t>
            </w:r>
          </w:p>
        </w:tc>
        <w:tc>
          <w:tcPr>
            <w:tcW w:w="1170" w:type="dxa"/>
          </w:tcPr>
          <w:p w14:paraId="2E1FE5FB" w14:textId="08DAC685" w:rsidR="0006381D" w:rsidRPr="009408F0" w:rsidRDefault="0006381D" w:rsidP="00063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.11</w:t>
            </w:r>
          </w:p>
        </w:tc>
        <w:tc>
          <w:tcPr>
            <w:tcW w:w="1160" w:type="dxa"/>
          </w:tcPr>
          <w:p w14:paraId="18C69EF6" w14:textId="15E744C1" w:rsidR="0006381D" w:rsidRPr="009408F0" w:rsidRDefault="0006381D" w:rsidP="00063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15</w:t>
            </w:r>
            <w:r w:rsidR="001570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1630" w:type="dxa"/>
          </w:tcPr>
          <w:p w14:paraId="16CCEF81" w14:textId="7F3B57C9" w:rsidR="0006381D" w:rsidRPr="009408F0" w:rsidRDefault="0006381D" w:rsidP="00063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</w:t>
            </w:r>
          </w:p>
        </w:tc>
        <w:tc>
          <w:tcPr>
            <w:tcW w:w="1710" w:type="dxa"/>
            <w:shd w:val="clear" w:color="auto" w:fill="FFFF00"/>
            <w:noWrap/>
          </w:tcPr>
          <w:p w14:paraId="4F0CDAD0" w14:textId="22A3BE7F" w:rsidR="0006381D" w:rsidRPr="00783982" w:rsidRDefault="0006381D" w:rsidP="00063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783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highlight w:val="yellow"/>
              </w:rPr>
              <w:t>7.11</w:t>
            </w:r>
          </w:p>
        </w:tc>
        <w:tc>
          <w:tcPr>
            <w:tcW w:w="6570" w:type="dxa"/>
            <w:noWrap/>
          </w:tcPr>
          <w:p w14:paraId="3B334B2F" w14:textId="7ECFC701" w:rsidR="0006381D" w:rsidRPr="009408F0" w:rsidRDefault="0006381D" w:rsidP="00063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at shock protein SSA4 OS</w:t>
            </w:r>
          </w:p>
        </w:tc>
      </w:tr>
      <w:tr w:rsidR="0006381D" w:rsidRPr="009408F0" w14:paraId="778B058E" w14:textId="77777777" w:rsidTr="00790ECF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48F99444" w14:textId="4634A0AF" w:rsidR="0006381D" w:rsidRPr="00783982" w:rsidRDefault="0006381D" w:rsidP="0006381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98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DE1</w:t>
            </w:r>
          </w:p>
        </w:tc>
        <w:tc>
          <w:tcPr>
            <w:tcW w:w="1170" w:type="dxa"/>
          </w:tcPr>
          <w:p w14:paraId="29B9CD0C" w14:textId="6C052852" w:rsidR="0006381D" w:rsidRPr="009408F0" w:rsidRDefault="0006381D" w:rsidP="00063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.08</w:t>
            </w:r>
          </w:p>
        </w:tc>
        <w:tc>
          <w:tcPr>
            <w:tcW w:w="1160" w:type="dxa"/>
          </w:tcPr>
          <w:p w14:paraId="57FBFEC1" w14:textId="77B7F2B3" w:rsidR="0006381D" w:rsidRPr="009408F0" w:rsidRDefault="0006381D" w:rsidP="00063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15</w:t>
            </w:r>
            <w:r w:rsidR="001570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1630" w:type="dxa"/>
          </w:tcPr>
          <w:p w14:paraId="79691132" w14:textId="2A3FF56F" w:rsidR="0006381D" w:rsidRPr="009408F0" w:rsidRDefault="0006381D" w:rsidP="00063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</w:t>
            </w:r>
          </w:p>
        </w:tc>
        <w:tc>
          <w:tcPr>
            <w:tcW w:w="1710" w:type="dxa"/>
            <w:shd w:val="clear" w:color="auto" w:fill="FFFF00"/>
            <w:noWrap/>
          </w:tcPr>
          <w:p w14:paraId="4EC59842" w14:textId="72B76E66" w:rsidR="0006381D" w:rsidRPr="00783982" w:rsidRDefault="0006381D" w:rsidP="00063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783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highlight w:val="yellow"/>
              </w:rPr>
              <w:t>7.08</w:t>
            </w:r>
          </w:p>
        </w:tc>
        <w:tc>
          <w:tcPr>
            <w:tcW w:w="6570" w:type="dxa"/>
            <w:noWrap/>
          </w:tcPr>
          <w:p w14:paraId="0D6F07CD" w14:textId="02133F69" w:rsidR="0006381D" w:rsidRPr="009408F0" w:rsidRDefault="0006381D" w:rsidP="00063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,5-cyclic-nucleotide phosphodiesterase 1 OS</w:t>
            </w:r>
          </w:p>
        </w:tc>
      </w:tr>
      <w:tr w:rsidR="0006381D" w:rsidRPr="009408F0" w14:paraId="52E1CD78" w14:textId="77777777" w:rsidTr="00790E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04AD0014" w14:textId="5A2265E5" w:rsidR="0006381D" w:rsidRPr="00783982" w:rsidRDefault="0006381D" w:rsidP="0006381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98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LM1</w:t>
            </w:r>
          </w:p>
        </w:tc>
        <w:tc>
          <w:tcPr>
            <w:tcW w:w="1170" w:type="dxa"/>
          </w:tcPr>
          <w:p w14:paraId="7BE8C1E0" w14:textId="74ABFA73" w:rsidR="0006381D" w:rsidRPr="009408F0" w:rsidRDefault="0006381D" w:rsidP="00063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.02</w:t>
            </w:r>
          </w:p>
        </w:tc>
        <w:tc>
          <w:tcPr>
            <w:tcW w:w="1160" w:type="dxa"/>
          </w:tcPr>
          <w:p w14:paraId="2B629A93" w14:textId="07B0185C" w:rsidR="0006381D" w:rsidRPr="009408F0" w:rsidRDefault="0006381D" w:rsidP="00063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15</w:t>
            </w:r>
            <w:r w:rsidR="001570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1630" w:type="dxa"/>
          </w:tcPr>
          <w:p w14:paraId="00D0B7F9" w14:textId="07DA26C5" w:rsidR="0006381D" w:rsidRPr="009408F0" w:rsidRDefault="0006381D" w:rsidP="00063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</w:t>
            </w:r>
          </w:p>
        </w:tc>
        <w:tc>
          <w:tcPr>
            <w:tcW w:w="1710" w:type="dxa"/>
            <w:shd w:val="clear" w:color="auto" w:fill="FFFF00"/>
            <w:noWrap/>
          </w:tcPr>
          <w:p w14:paraId="622E7245" w14:textId="570DFA14" w:rsidR="0006381D" w:rsidRPr="00783982" w:rsidRDefault="0006381D" w:rsidP="00063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783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highlight w:val="yellow"/>
              </w:rPr>
              <w:t>7.02</w:t>
            </w:r>
          </w:p>
        </w:tc>
        <w:tc>
          <w:tcPr>
            <w:tcW w:w="6570" w:type="dxa"/>
            <w:noWrap/>
          </w:tcPr>
          <w:p w14:paraId="2AE29E5B" w14:textId="4E3FB90A" w:rsidR="0006381D" w:rsidRPr="009408F0" w:rsidRDefault="0006381D" w:rsidP="00063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osphatidylinositol 4,5-bisphosphate-binding protein SLM1 OS</w:t>
            </w:r>
          </w:p>
        </w:tc>
      </w:tr>
      <w:tr w:rsidR="0006381D" w:rsidRPr="009408F0" w14:paraId="0D9F3C66" w14:textId="77777777" w:rsidTr="00790ECF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5980A0C7" w14:textId="5F5191F9" w:rsidR="0006381D" w:rsidRPr="00783982" w:rsidRDefault="0006381D" w:rsidP="0006381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98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BP3</w:t>
            </w:r>
          </w:p>
        </w:tc>
        <w:tc>
          <w:tcPr>
            <w:tcW w:w="1170" w:type="dxa"/>
          </w:tcPr>
          <w:p w14:paraId="36A4DD24" w14:textId="5759EE4C" w:rsidR="0006381D" w:rsidRPr="009408F0" w:rsidRDefault="0006381D" w:rsidP="00063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.86</w:t>
            </w:r>
          </w:p>
        </w:tc>
        <w:tc>
          <w:tcPr>
            <w:tcW w:w="1160" w:type="dxa"/>
          </w:tcPr>
          <w:p w14:paraId="6DC488AA" w14:textId="6AD0ECD3" w:rsidR="0006381D" w:rsidRPr="009408F0" w:rsidRDefault="0006381D" w:rsidP="00063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15</w:t>
            </w:r>
            <w:r w:rsidR="001570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1630" w:type="dxa"/>
          </w:tcPr>
          <w:p w14:paraId="27BBD2C0" w14:textId="1B76AFFB" w:rsidR="0006381D" w:rsidRPr="009408F0" w:rsidRDefault="0006381D" w:rsidP="00063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</w:t>
            </w:r>
          </w:p>
        </w:tc>
        <w:tc>
          <w:tcPr>
            <w:tcW w:w="1710" w:type="dxa"/>
            <w:shd w:val="clear" w:color="auto" w:fill="FFFF00"/>
            <w:noWrap/>
          </w:tcPr>
          <w:p w14:paraId="6B90E64A" w14:textId="3349FE56" w:rsidR="0006381D" w:rsidRPr="00783982" w:rsidRDefault="0006381D" w:rsidP="00063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783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highlight w:val="yellow"/>
              </w:rPr>
              <w:t>6.86</w:t>
            </w:r>
          </w:p>
        </w:tc>
        <w:tc>
          <w:tcPr>
            <w:tcW w:w="6570" w:type="dxa"/>
            <w:noWrap/>
          </w:tcPr>
          <w:p w14:paraId="30DF9D38" w14:textId="38AEEE07" w:rsidR="0006381D" w:rsidRPr="009408F0" w:rsidRDefault="0006381D" w:rsidP="00063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in CBP3, mitochondrial OS</w:t>
            </w:r>
          </w:p>
        </w:tc>
      </w:tr>
      <w:tr w:rsidR="0006381D" w:rsidRPr="009408F0" w14:paraId="44593BF1" w14:textId="77777777" w:rsidTr="00790E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268FA1F3" w14:textId="619836B3" w:rsidR="0006381D" w:rsidRPr="00783982" w:rsidRDefault="0006381D" w:rsidP="0006381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98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AP1</w:t>
            </w:r>
          </w:p>
        </w:tc>
        <w:tc>
          <w:tcPr>
            <w:tcW w:w="1170" w:type="dxa"/>
          </w:tcPr>
          <w:p w14:paraId="6F44BD25" w14:textId="27775D73" w:rsidR="0006381D" w:rsidRPr="009408F0" w:rsidRDefault="0006381D" w:rsidP="00063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.77</w:t>
            </w:r>
          </w:p>
        </w:tc>
        <w:tc>
          <w:tcPr>
            <w:tcW w:w="1160" w:type="dxa"/>
          </w:tcPr>
          <w:p w14:paraId="3B19146D" w14:textId="61F433B7" w:rsidR="0006381D" w:rsidRPr="009408F0" w:rsidRDefault="0006381D" w:rsidP="00063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15</w:t>
            </w:r>
            <w:r w:rsidR="001570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1630" w:type="dxa"/>
          </w:tcPr>
          <w:p w14:paraId="4C31674C" w14:textId="6A9CD010" w:rsidR="0006381D" w:rsidRPr="009408F0" w:rsidRDefault="0006381D" w:rsidP="00063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</w:t>
            </w:r>
          </w:p>
        </w:tc>
        <w:tc>
          <w:tcPr>
            <w:tcW w:w="1710" w:type="dxa"/>
            <w:shd w:val="clear" w:color="auto" w:fill="FFFF00"/>
            <w:noWrap/>
          </w:tcPr>
          <w:p w14:paraId="1E54B650" w14:textId="1CE6D43A" w:rsidR="0006381D" w:rsidRPr="00783982" w:rsidRDefault="0006381D" w:rsidP="00063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783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highlight w:val="yellow"/>
              </w:rPr>
              <w:t>6.77</w:t>
            </w:r>
          </w:p>
        </w:tc>
        <w:tc>
          <w:tcPr>
            <w:tcW w:w="6570" w:type="dxa"/>
            <w:noWrap/>
          </w:tcPr>
          <w:p w14:paraId="32E2DD86" w14:textId="5E686373" w:rsidR="0006381D" w:rsidRPr="009408F0" w:rsidRDefault="0006381D" w:rsidP="00063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P-1-like transcription factor YAP1 OS</w:t>
            </w:r>
          </w:p>
        </w:tc>
      </w:tr>
      <w:tr w:rsidR="0006381D" w:rsidRPr="009408F0" w14:paraId="37DAFF43" w14:textId="77777777" w:rsidTr="00790ECF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0C1D53D8" w14:textId="55751A29" w:rsidR="0006381D" w:rsidRPr="00783982" w:rsidRDefault="0006381D" w:rsidP="0006381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98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LF3</w:t>
            </w:r>
          </w:p>
        </w:tc>
        <w:tc>
          <w:tcPr>
            <w:tcW w:w="1170" w:type="dxa"/>
          </w:tcPr>
          <w:p w14:paraId="5C2637F8" w14:textId="08798A70" w:rsidR="0006381D" w:rsidRPr="009408F0" w:rsidRDefault="0006381D" w:rsidP="00063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.42</w:t>
            </w:r>
          </w:p>
        </w:tc>
        <w:tc>
          <w:tcPr>
            <w:tcW w:w="1160" w:type="dxa"/>
          </w:tcPr>
          <w:p w14:paraId="413E0F44" w14:textId="5F632841" w:rsidR="0006381D" w:rsidRPr="009408F0" w:rsidRDefault="0006381D" w:rsidP="00063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15</w:t>
            </w:r>
            <w:r w:rsidR="001570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1630" w:type="dxa"/>
          </w:tcPr>
          <w:p w14:paraId="04DC8C4F" w14:textId="2E04BCFB" w:rsidR="0006381D" w:rsidRPr="009408F0" w:rsidRDefault="0006381D" w:rsidP="00063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</w:t>
            </w:r>
          </w:p>
        </w:tc>
        <w:tc>
          <w:tcPr>
            <w:tcW w:w="1710" w:type="dxa"/>
            <w:shd w:val="clear" w:color="auto" w:fill="FFFF00"/>
            <w:noWrap/>
          </w:tcPr>
          <w:p w14:paraId="1BFF55B1" w14:textId="06D2C4D3" w:rsidR="0006381D" w:rsidRPr="00783982" w:rsidRDefault="0006381D" w:rsidP="00063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783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highlight w:val="yellow"/>
              </w:rPr>
              <w:t>6.42</w:t>
            </w:r>
          </w:p>
        </w:tc>
        <w:tc>
          <w:tcPr>
            <w:tcW w:w="6570" w:type="dxa"/>
            <w:noWrap/>
          </w:tcPr>
          <w:p w14:paraId="2D873A79" w14:textId="2041BCF2" w:rsidR="0006381D" w:rsidRPr="009408F0" w:rsidRDefault="006240BA" w:rsidP="00063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erine-rich protein</w:t>
            </w:r>
          </w:p>
        </w:tc>
      </w:tr>
      <w:tr w:rsidR="00783982" w:rsidRPr="009408F0" w14:paraId="0BE936E5" w14:textId="77777777" w:rsidTr="00790E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5FEB19F3" w14:textId="0F2A0D23" w:rsidR="0006381D" w:rsidRPr="00783982" w:rsidRDefault="0006381D" w:rsidP="0006381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98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SK2</w:t>
            </w:r>
          </w:p>
        </w:tc>
        <w:tc>
          <w:tcPr>
            <w:tcW w:w="1170" w:type="dxa"/>
          </w:tcPr>
          <w:p w14:paraId="594F700B" w14:textId="5B46AD36" w:rsidR="0006381D" w:rsidRPr="009408F0" w:rsidRDefault="0006381D" w:rsidP="00063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.91</w:t>
            </w:r>
          </w:p>
        </w:tc>
        <w:tc>
          <w:tcPr>
            <w:tcW w:w="1160" w:type="dxa"/>
          </w:tcPr>
          <w:p w14:paraId="578A3DFF" w14:textId="0F31896C" w:rsidR="0006381D" w:rsidRPr="009408F0" w:rsidRDefault="0006381D" w:rsidP="00063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15</w:t>
            </w:r>
            <w:r w:rsidR="001570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1630" w:type="dxa"/>
          </w:tcPr>
          <w:p w14:paraId="6D793DF8" w14:textId="7CB04E64" w:rsidR="0006381D" w:rsidRPr="009408F0" w:rsidRDefault="0006381D" w:rsidP="00063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</w:t>
            </w:r>
          </w:p>
        </w:tc>
        <w:tc>
          <w:tcPr>
            <w:tcW w:w="1710" w:type="dxa"/>
            <w:shd w:val="clear" w:color="auto" w:fill="FFFF00"/>
            <w:noWrap/>
          </w:tcPr>
          <w:p w14:paraId="5F4B473B" w14:textId="12BC5109" w:rsidR="0006381D" w:rsidRPr="00783982" w:rsidRDefault="0006381D" w:rsidP="00063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783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highlight w:val="yellow"/>
              </w:rPr>
              <w:t>5.91</w:t>
            </w:r>
          </w:p>
        </w:tc>
        <w:tc>
          <w:tcPr>
            <w:tcW w:w="6570" w:type="dxa"/>
            <w:noWrap/>
          </w:tcPr>
          <w:p w14:paraId="65F89140" w14:textId="5D7D7FBD" w:rsidR="0006381D" w:rsidRPr="009408F0" w:rsidRDefault="0006381D" w:rsidP="00063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erine/threonine-protein kinase PSK2 OS</w:t>
            </w:r>
          </w:p>
        </w:tc>
      </w:tr>
      <w:tr w:rsidR="0006381D" w:rsidRPr="009408F0" w14:paraId="017D4AD6" w14:textId="77777777" w:rsidTr="00790ECF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2CED078B" w14:textId="716C0515" w:rsidR="0006381D" w:rsidRPr="00783982" w:rsidRDefault="0006381D" w:rsidP="0006381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98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GL4</w:t>
            </w:r>
          </w:p>
        </w:tc>
        <w:tc>
          <w:tcPr>
            <w:tcW w:w="1170" w:type="dxa"/>
          </w:tcPr>
          <w:p w14:paraId="1C472375" w14:textId="580BF8A1" w:rsidR="0006381D" w:rsidRPr="009408F0" w:rsidRDefault="0006381D" w:rsidP="00063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.29</w:t>
            </w:r>
          </w:p>
        </w:tc>
        <w:tc>
          <w:tcPr>
            <w:tcW w:w="1160" w:type="dxa"/>
          </w:tcPr>
          <w:p w14:paraId="70280FAD" w14:textId="6F013395" w:rsidR="0006381D" w:rsidRPr="009408F0" w:rsidRDefault="0006381D" w:rsidP="00063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15</w:t>
            </w:r>
            <w:r w:rsidR="001570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1630" w:type="dxa"/>
          </w:tcPr>
          <w:p w14:paraId="4BEE4753" w14:textId="74FC685B" w:rsidR="0006381D" w:rsidRPr="009408F0" w:rsidRDefault="0006381D" w:rsidP="00063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</w:t>
            </w:r>
          </w:p>
        </w:tc>
        <w:tc>
          <w:tcPr>
            <w:tcW w:w="1710" w:type="dxa"/>
            <w:shd w:val="clear" w:color="auto" w:fill="FFFF00"/>
            <w:noWrap/>
          </w:tcPr>
          <w:p w14:paraId="0F330F26" w14:textId="123C6485" w:rsidR="0006381D" w:rsidRPr="00783982" w:rsidRDefault="0006381D" w:rsidP="00063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783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highlight w:val="yellow"/>
              </w:rPr>
              <w:t>5.29</w:t>
            </w:r>
          </w:p>
        </w:tc>
        <w:tc>
          <w:tcPr>
            <w:tcW w:w="6570" w:type="dxa"/>
            <w:noWrap/>
          </w:tcPr>
          <w:p w14:paraId="34D8F009" w14:textId="31E906BA" w:rsidR="0006381D" w:rsidRPr="009408F0" w:rsidRDefault="0006381D" w:rsidP="00063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ipase 4 OS</w:t>
            </w:r>
          </w:p>
        </w:tc>
      </w:tr>
      <w:tr w:rsidR="00783982" w:rsidRPr="009408F0" w14:paraId="0DBFA7CC" w14:textId="77777777" w:rsidTr="00790E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2081CD04" w14:textId="04679EF9" w:rsidR="0006381D" w:rsidRPr="00783982" w:rsidRDefault="0006381D" w:rsidP="0006381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98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NY1</w:t>
            </w:r>
          </w:p>
        </w:tc>
        <w:tc>
          <w:tcPr>
            <w:tcW w:w="1170" w:type="dxa"/>
          </w:tcPr>
          <w:p w14:paraId="2EA2E4CD" w14:textId="164A7793" w:rsidR="0006381D" w:rsidRPr="009408F0" w:rsidRDefault="0006381D" w:rsidP="00063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.15</w:t>
            </w:r>
          </w:p>
        </w:tc>
        <w:tc>
          <w:tcPr>
            <w:tcW w:w="1160" w:type="dxa"/>
          </w:tcPr>
          <w:p w14:paraId="3A3057DA" w14:textId="44CBFD5D" w:rsidR="0006381D" w:rsidRPr="009408F0" w:rsidRDefault="0006381D" w:rsidP="00063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15</w:t>
            </w:r>
            <w:r w:rsidR="001570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630" w:type="dxa"/>
          </w:tcPr>
          <w:p w14:paraId="6BA715B1" w14:textId="60D774A0" w:rsidR="0006381D" w:rsidRPr="009408F0" w:rsidRDefault="0006381D" w:rsidP="00063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</w:t>
            </w:r>
          </w:p>
        </w:tc>
        <w:tc>
          <w:tcPr>
            <w:tcW w:w="1710" w:type="dxa"/>
            <w:shd w:val="clear" w:color="auto" w:fill="FFFF00"/>
            <w:noWrap/>
          </w:tcPr>
          <w:p w14:paraId="03F81CCB" w14:textId="44A20A2C" w:rsidR="0006381D" w:rsidRPr="00783982" w:rsidRDefault="0006381D" w:rsidP="00063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783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highlight w:val="yellow"/>
              </w:rPr>
              <w:t>5.15</w:t>
            </w:r>
          </w:p>
        </w:tc>
        <w:tc>
          <w:tcPr>
            <w:tcW w:w="6570" w:type="dxa"/>
            <w:noWrap/>
          </w:tcPr>
          <w:p w14:paraId="60754407" w14:textId="176D10FB" w:rsidR="0006381D" w:rsidRPr="009408F0" w:rsidRDefault="0006381D" w:rsidP="00063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ibonuclease T2-like OS</w:t>
            </w:r>
          </w:p>
        </w:tc>
      </w:tr>
      <w:tr w:rsidR="0006381D" w:rsidRPr="009408F0" w14:paraId="337B946B" w14:textId="77777777" w:rsidTr="00790ECF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7E3676D7" w14:textId="35A8A37C" w:rsidR="0006381D" w:rsidRPr="00783982" w:rsidRDefault="0006381D" w:rsidP="0006381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98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GR125W</w:t>
            </w:r>
          </w:p>
        </w:tc>
        <w:tc>
          <w:tcPr>
            <w:tcW w:w="1170" w:type="dxa"/>
          </w:tcPr>
          <w:p w14:paraId="0A7A1530" w14:textId="21948E36" w:rsidR="0006381D" w:rsidRPr="009408F0" w:rsidRDefault="0006381D" w:rsidP="00063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.97</w:t>
            </w:r>
          </w:p>
        </w:tc>
        <w:tc>
          <w:tcPr>
            <w:tcW w:w="1160" w:type="dxa"/>
          </w:tcPr>
          <w:p w14:paraId="088B8851" w14:textId="6F06B4AE" w:rsidR="0006381D" w:rsidRPr="009408F0" w:rsidRDefault="0006381D" w:rsidP="00063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15</w:t>
            </w:r>
            <w:r w:rsidR="001570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1630" w:type="dxa"/>
          </w:tcPr>
          <w:p w14:paraId="6BF92F8A" w14:textId="0675ADA9" w:rsidR="0006381D" w:rsidRPr="009408F0" w:rsidRDefault="0006381D" w:rsidP="00063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</w:t>
            </w:r>
          </w:p>
        </w:tc>
        <w:tc>
          <w:tcPr>
            <w:tcW w:w="1710" w:type="dxa"/>
            <w:shd w:val="clear" w:color="auto" w:fill="FFFF00"/>
            <w:noWrap/>
          </w:tcPr>
          <w:p w14:paraId="51A1B01A" w14:textId="6B93D0F5" w:rsidR="0006381D" w:rsidRPr="00783982" w:rsidRDefault="0006381D" w:rsidP="00063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783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highlight w:val="yellow"/>
              </w:rPr>
              <w:t>4.97</w:t>
            </w:r>
          </w:p>
        </w:tc>
        <w:tc>
          <w:tcPr>
            <w:tcW w:w="6570" w:type="dxa"/>
            <w:noWrap/>
          </w:tcPr>
          <w:p w14:paraId="42EDAFBC" w14:textId="20C4396C" w:rsidR="0006381D" w:rsidRPr="009408F0" w:rsidRDefault="0006381D" w:rsidP="00063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ncharacterized vacuolar membrane protein YGR125W</w:t>
            </w:r>
          </w:p>
        </w:tc>
      </w:tr>
      <w:tr w:rsidR="0006381D" w:rsidRPr="009408F0" w14:paraId="21ACD048" w14:textId="77777777" w:rsidTr="00790E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3A5756E7" w14:textId="176BF301" w:rsidR="0006381D" w:rsidRPr="00783982" w:rsidRDefault="0006381D" w:rsidP="0006381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98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AG1</w:t>
            </w:r>
          </w:p>
        </w:tc>
        <w:tc>
          <w:tcPr>
            <w:tcW w:w="1170" w:type="dxa"/>
          </w:tcPr>
          <w:p w14:paraId="43ADA9EB" w14:textId="23561A8C" w:rsidR="0006381D" w:rsidRPr="009408F0" w:rsidRDefault="0006381D" w:rsidP="00063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.92</w:t>
            </w:r>
          </w:p>
        </w:tc>
        <w:tc>
          <w:tcPr>
            <w:tcW w:w="1160" w:type="dxa"/>
          </w:tcPr>
          <w:p w14:paraId="785C7994" w14:textId="394534A4" w:rsidR="0006381D" w:rsidRPr="009408F0" w:rsidRDefault="0006381D" w:rsidP="00063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.81</w:t>
            </w:r>
          </w:p>
        </w:tc>
        <w:tc>
          <w:tcPr>
            <w:tcW w:w="1630" w:type="dxa"/>
          </w:tcPr>
          <w:p w14:paraId="0EB12179" w14:textId="5FE70D34" w:rsidR="0006381D" w:rsidRPr="009408F0" w:rsidRDefault="0006381D" w:rsidP="00063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  <w:r w:rsidR="006240B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</w:t>
            </w: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5</w:t>
            </w:r>
          </w:p>
        </w:tc>
        <w:tc>
          <w:tcPr>
            <w:tcW w:w="1710" w:type="dxa"/>
            <w:shd w:val="clear" w:color="auto" w:fill="FFFF00"/>
            <w:noWrap/>
          </w:tcPr>
          <w:p w14:paraId="3C5DD86D" w14:textId="1CD15941" w:rsidR="0006381D" w:rsidRPr="00783982" w:rsidRDefault="0006381D" w:rsidP="00063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783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highlight w:val="yellow"/>
              </w:rPr>
              <w:t>4.10</w:t>
            </w:r>
          </w:p>
        </w:tc>
        <w:tc>
          <w:tcPr>
            <w:tcW w:w="6570" w:type="dxa"/>
            <w:noWrap/>
          </w:tcPr>
          <w:p w14:paraId="7744B3A6" w14:textId="2274F43B" w:rsidR="0006381D" w:rsidRPr="009408F0" w:rsidRDefault="0006381D" w:rsidP="00063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lpha-agglutinin OS</w:t>
            </w:r>
          </w:p>
        </w:tc>
      </w:tr>
      <w:tr w:rsidR="0006381D" w:rsidRPr="009408F0" w14:paraId="5FFD7589" w14:textId="77777777" w:rsidTr="00790ECF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506003BB" w14:textId="4130C3A7" w:rsidR="0006381D" w:rsidRPr="00783982" w:rsidRDefault="0006381D" w:rsidP="0006381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98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PH1</w:t>
            </w:r>
          </w:p>
        </w:tc>
        <w:tc>
          <w:tcPr>
            <w:tcW w:w="1170" w:type="dxa"/>
          </w:tcPr>
          <w:p w14:paraId="0E7BEDC9" w14:textId="06CEB304" w:rsidR="0006381D" w:rsidRPr="009408F0" w:rsidRDefault="0006381D" w:rsidP="00063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.94</w:t>
            </w:r>
          </w:p>
        </w:tc>
        <w:tc>
          <w:tcPr>
            <w:tcW w:w="1160" w:type="dxa"/>
          </w:tcPr>
          <w:p w14:paraId="435DEB1F" w14:textId="42B64FA8" w:rsidR="0006381D" w:rsidRPr="009408F0" w:rsidRDefault="0006381D" w:rsidP="00063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.73</w:t>
            </w:r>
          </w:p>
        </w:tc>
        <w:tc>
          <w:tcPr>
            <w:tcW w:w="1630" w:type="dxa"/>
          </w:tcPr>
          <w:p w14:paraId="0511D976" w14:textId="671ACA81" w:rsidR="0006381D" w:rsidRPr="009408F0" w:rsidRDefault="0006381D" w:rsidP="00063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43</w:t>
            </w:r>
          </w:p>
        </w:tc>
        <w:tc>
          <w:tcPr>
            <w:tcW w:w="1710" w:type="dxa"/>
            <w:shd w:val="clear" w:color="auto" w:fill="FFFF00"/>
            <w:noWrap/>
          </w:tcPr>
          <w:p w14:paraId="18D02523" w14:textId="09D794FA" w:rsidR="0006381D" w:rsidRPr="00783982" w:rsidRDefault="0006381D" w:rsidP="00063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783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highlight w:val="yellow"/>
              </w:rPr>
              <w:t>3.21</w:t>
            </w:r>
          </w:p>
        </w:tc>
        <w:tc>
          <w:tcPr>
            <w:tcW w:w="6570" w:type="dxa"/>
            <w:noWrap/>
          </w:tcPr>
          <w:p w14:paraId="042D7C12" w14:textId="2E7AF3B1" w:rsidR="0006381D" w:rsidRPr="009408F0" w:rsidRDefault="0006381D" w:rsidP="00063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lycogen phosphorylase OS</w:t>
            </w:r>
          </w:p>
        </w:tc>
      </w:tr>
      <w:tr w:rsidR="0006381D" w:rsidRPr="009408F0" w14:paraId="4FF6377B" w14:textId="77777777" w:rsidTr="00790E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310B71CB" w14:textId="6A2D051F" w:rsidR="0006381D" w:rsidRPr="00783982" w:rsidRDefault="0006381D" w:rsidP="0006381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98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GR130C</w:t>
            </w:r>
          </w:p>
        </w:tc>
        <w:tc>
          <w:tcPr>
            <w:tcW w:w="1170" w:type="dxa"/>
          </w:tcPr>
          <w:p w14:paraId="1F195882" w14:textId="5C2A5FC2" w:rsidR="0006381D" w:rsidRPr="009408F0" w:rsidRDefault="0006381D" w:rsidP="00063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.72</w:t>
            </w:r>
          </w:p>
        </w:tc>
        <w:tc>
          <w:tcPr>
            <w:tcW w:w="1160" w:type="dxa"/>
          </w:tcPr>
          <w:p w14:paraId="2A652BF3" w14:textId="60A88C16" w:rsidR="0006381D" w:rsidRPr="009408F0" w:rsidRDefault="0006381D" w:rsidP="00063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.51</w:t>
            </w:r>
          </w:p>
        </w:tc>
        <w:tc>
          <w:tcPr>
            <w:tcW w:w="1630" w:type="dxa"/>
          </w:tcPr>
          <w:p w14:paraId="0653D003" w14:textId="3D131670" w:rsidR="0006381D" w:rsidRPr="009408F0" w:rsidRDefault="0006381D" w:rsidP="00063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5</w:t>
            </w:r>
          </w:p>
        </w:tc>
        <w:tc>
          <w:tcPr>
            <w:tcW w:w="1710" w:type="dxa"/>
            <w:shd w:val="clear" w:color="auto" w:fill="FFFF00"/>
            <w:noWrap/>
          </w:tcPr>
          <w:p w14:paraId="585FC88C" w14:textId="2050967D" w:rsidR="0006381D" w:rsidRPr="00783982" w:rsidRDefault="0006381D" w:rsidP="00063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783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highlight w:val="yellow"/>
              </w:rPr>
              <w:t>3.21</w:t>
            </w:r>
          </w:p>
        </w:tc>
        <w:tc>
          <w:tcPr>
            <w:tcW w:w="6570" w:type="dxa"/>
            <w:noWrap/>
          </w:tcPr>
          <w:p w14:paraId="6D9D8B4F" w14:textId="4EA9FE0B" w:rsidR="0006381D" w:rsidRPr="009408F0" w:rsidRDefault="0006381D" w:rsidP="00063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ncharacterized protein YGR130C OS</w:t>
            </w:r>
          </w:p>
        </w:tc>
      </w:tr>
      <w:tr w:rsidR="0006381D" w:rsidRPr="009408F0" w14:paraId="36EDEE83" w14:textId="77777777" w:rsidTr="00790ECF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057A8C43" w14:textId="3868787A" w:rsidR="0006381D" w:rsidRPr="00783982" w:rsidRDefault="0006381D" w:rsidP="0006381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98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</w:t>
            </w:r>
            <w:r w:rsidR="008E003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M</w:t>
            </w:r>
            <w:r w:rsidRPr="0078398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</w:tcPr>
          <w:p w14:paraId="4963A102" w14:textId="3AAD5CE2" w:rsidR="0006381D" w:rsidRPr="009408F0" w:rsidRDefault="0006381D" w:rsidP="00063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.06</w:t>
            </w:r>
          </w:p>
        </w:tc>
        <w:tc>
          <w:tcPr>
            <w:tcW w:w="1160" w:type="dxa"/>
          </w:tcPr>
          <w:p w14:paraId="0E24AC30" w14:textId="27D11D6C" w:rsidR="0006381D" w:rsidRPr="009408F0" w:rsidRDefault="0006381D" w:rsidP="00063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.93</w:t>
            </w:r>
          </w:p>
        </w:tc>
        <w:tc>
          <w:tcPr>
            <w:tcW w:w="1630" w:type="dxa"/>
          </w:tcPr>
          <w:p w14:paraId="2FEE547A" w14:textId="1C62917A" w:rsidR="0006381D" w:rsidRPr="009408F0" w:rsidRDefault="0006381D" w:rsidP="00063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90</w:t>
            </w:r>
          </w:p>
        </w:tc>
        <w:tc>
          <w:tcPr>
            <w:tcW w:w="1710" w:type="dxa"/>
            <w:shd w:val="clear" w:color="auto" w:fill="FFFF00"/>
            <w:noWrap/>
          </w:tcPr>
          <w:p w14:paraId="652B9825" w14:textId="0C73B59D" w:rsidR="0006381D" w:rsidRPr="00783982" w:rsidRDefault="0006381D" w:rsidP="00063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783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highlight w:val="yellow"/>
              </w:rPr>
              <w:t>3.13</w:t>
            </w:r>
          </w:p>
        </w:tc>
        <w:tc>
          <w:tcPr>
            <w:tcW w:w="6570" w:type="dxa"/>
            <w:noWrap/>
          </w:tcPr>
          <w:p w14:paraId="5478BCC0" w14:textId="4E0AF5AA" w:rsidR="0006381D" w:rsidRPr="009408F0" w:rsidRDefault="0006381D" w:rsidP="00063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osphoglycerate mutase 2</w:t>
            </w:r>
          </w:p>
        </w:tc>
      </w:tr>
      <w:tr w:rsidR="0006381D" w:rsidRPr="009408F0" w14:paraId="46482A64" w14:textId="77777777" w:rsidTr="00790E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0733125B" w14:textId="2DD03E6A" w:rsidR="0006381D" w:rsidRPr="00783982" w:rsidRDefault="0006381D" w:rsidP="0006381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98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XK1</w:t>
            </w:r>
          </w:p>
        </w:tc>
        <w:tc>
          <w:tcPr>
            <w:tcW w:w="1170" w:type="dxa"/>
          </w:tcPr>
          <w:p w14:paraId="4D53D824" w14:textId="28F7353C" w:rsidR="0006381D" w:rsidRPr="009408F0" w:rsidRDefault="0006381D" w:rsidP="00063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8.43</w:t>
            </w:r>
          </w:p>
        </w:tc>
        <w:tc>
          <w:tcPr>
            <w:tcW w:w="1160" w:type="dxa"/>
          </w:tcPr>
          <w:p w14:paraId="2497C7EE" w14:textId="2EC218A3" w:rsidR="0006381D" w:rsidRPr="009408F0" w:rsidRDefault="0006381D" w:rsidP="00063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.58</w:t>
            </w:r>
          </w:p>
        </w:tc>
        <w:tc>
          <w:tcPr>
            <w:tcW w:w="1630" w:type="dxa"/>
          </w:tcPr>
          <w:p w14:paraId="6DDDA9AF" w14:textId="18DF9FA1" w:rsidR="0006381D" w:rsidRPr="009408F0" w:rsidRDefault="0006381D" w:rsidP="00063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  <w:r w:rsidR="006240B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</w:t>
            </w: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6</w:t>
            </w:r>
          </w:p>
        </w:tc>
        <w:tc>
          <w:tcPr>
            <w:tcW w:w="1710" w:type="dxa"/>
            <w:shd w:val="clear" w:color="auto" w:fill="FFFF00"/>
            <w:noWrap/>
          </w:tcPr>
          <w:p w14:paraId="6BC38F90" w14:textId="69073BDA" w:rsidR="0006381D" w:rsidRPr="00783982" w:rsidRDefault="0006381D" w:rsidP="00063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783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highlight w:val="yellow"/>
              </w:rPr>
              <w:t>1.86</w:t>
            </w:r>
          </w:p>
        </w:tc>
        <w:tc>
          <w:tcPr>
            <w:tcW w:w="6570" w:type="dxa"/>
            <w:noWrap/>
          </w:tcPr>
          <w:p w14:paraId="48678438" w14:textId="55900EC8" w:rsidR="0006381D" w:rsidRPr="009408F0" w:rsidRDefault="0006381D" w:rsidP="00063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xokinase-1 OS</w:t>
            </w:r>
          </w:p>
        </w:tc>
      </w:tr>
      <w:tr w:rsidR="0006381D" w:rsidRPr="009408F0" w14:paraId="4BC6943B" w14:textId="77777777" w:rsidTr="00790ECF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472B881F" w14:textId="368C9914" w:rsidR="0006381D" w:rsidRPr="00783982" w:rsidRDefault="0006381D" w:rsidP="0006381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98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SE2</w:t>
            </w:r>
          </w:p>
        </w:tc>
        <w:tc>
          <w:tcPr>
            <w:tcW w:w="1170" w:type="dxa"/>
          </w:tcPr>
          <w:p w14:paraId="6C11FA94" w14:textId="4AD95A40" w:rsidR="0006381D" w:rsidRPr="009408F0" w:rsidRDefault="0006381D" w:rsidP="00063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.33</w:t>
            </w:r>
          </w:p>
        </w:tc>
        <w:tc>
          <w:tcPr>
            <w:tcW w:w="1160" w:type="dxa"/>
          </w:tcPr>
          <w:p w14:paraId="08C7007F" w14:textId="0F6815C1" w:rsidR="0006381D" w:rsidRPr="009408F0" w:rsidRDefault="0006381D" w:rsidP="00063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.57</w:t>
            </w:r>
          </w:p>
        </w:tc>
        <w:tc>
          <w:tcPr>
            <w:tcW w:w="1630" w:type="dxa"/>
          </w:tcPr>
          <w:p w14:paraId="556ABE02" w14:textId="2717520D" w:rsidR="0006381D" w:rsidRPr="009408F0" w:rsidRDefault="0006381D" w:rsidP="00063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26</w:t>
            </w:r>
          </w:p>
        </w:tc>
        <w:tc>
          <w:tcPr>
            <w:tcW w:w="1710" w:type="dxa"/>
            <w:shd w:val="clear" w:color="auto" w:fill="FFFF00"/>
            <w:noWrap/>
          </w:tcPr>
          <w:p w14:paraId="7B084391" w14:textId="44B37465" w:rsidR="0006381D" w:rsidRPr="00783982" w:rsidRDefault="0006381D" w:rsidP="00063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783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highlight w:val="yellow"/>
              </w:rPr>
              <w:t>1.76</w:t>
            </w:r>
          </w:p>
        </w:tc>
        <w:tc>
          <w:tcPr>
            <w:tcW w:w="6570" w:type="dxa"/>
            <w:noWrap/>
          </w:tcPr>
          <w:p w14:paraId="071500A6" w14:textId="33851EF5" w:rsidR="0006381D" w:rsidRPr="009408F0" w:rsidRDefault="0006381D" w:rsidP="00063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at shock protein homologue sse2 OS</w:t>
            </w:r>
          </w:p>
        </w:tc>
      </w:tr>
      <w:tr w:rsidR="00783982" w:rsidRPr="009408F0" w14:paraId="79525A56" w14:textId="77777777" w:rsidTr="00790E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088DDAFE" w14:textId="4832E0F2" w:rsidR="0006381D" w:rsidRPr="00783982" w:rsidRDefault="0006381D" w:rsidP="0006381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98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SP26</w:t>
            </w:r>
          </w:p>
        </w:tc>
        <w:tc>
          <w:tcPr>
            <w:tcW w:w="1170" w:type="dxa"/>
          </w:tcPr>
          <w:p w14:paraId="4516FEE4" w14:textId="62EC91C2" w:rsidR="0006381D" w:rsidRPr="009408F0" w:rsidRDefault="0006381D" w:rsidP="00063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.23</w:t>
            </w:r>
          </w:p>
        </w:tc>
        <w:tc>
          <w:tcPr>
            <w:tcW w:w="1160" w:type="dxa"/>
          </w:tcPr>
          <w:p w14:paraId="1E3D48A5" w14:textId="28A0A442" w:rsidR="0006381D" w:rsidRPr="009408F0" w:rsidRDefault="0006381D" w:rsidP="00063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.48</w:t>
            </w:r>
          </w:p>
        </w:tc>
        <w:tc>
          <w:tcPr>
            <w:tcW w:w="1630" w:type="dxa"/>
          </w:tcPr>
          <w:p w14:paraId="3018B749" w14:textId="35CA3738" w:rsidR="0006381D" w:rsidRPr="009408F0" w:rsidRDefault="0006381D" w:rsidP="00063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1710" w:type="dxa"/>
            <w:shd w:val="clear" w:color="auto" w:fill="FFFF00"/>
            <w:noWrap/>
          </w:tcPr>
          <w:p w14:paraId="3F3C4117" w14:textId="29B51E83" w:rsidR="0006381D" w:rsidRPr="00783982" w:rsidRDefault="0006381D" w:rsidP="00063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783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highlight w:val="yellow"/>
              </w:rPr>
              <w:t>1.75</w:t>
            </w:r>
          </w:p>
        </w:tc>
        <w:tc>
          <w:tcPr>
            <w:tcW w:w="6570" w:type="dxa"/>
            <w:noWrap/>
          </w:tcPr>
          <w:p w14:paraId="0599D378" w14:textId="24603FCA" w:rsidR="0006381D" w:rsidRPr="009408F0" w:rsidRDefault="0006381D" w:rsidP="00063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at shock protein 26 OS</w:t>
            </w:r>
          </w:p>
        </w:tc>
      </w:tr>
      <w:tr w:rsidR="0006381D" w:rsidRPr="009408F0" w14:paraId="22E5A5DF" w14:textId="77777777" w:rsidTr="00790ECF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16F58D15" w14:textId="280E3C29" w:rsidR="0006381D" w:rsidRPr="00783982" w:rsidRDefault="0006381D" w:rsidP="0006381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98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HSP31</w:t>
            </w:r>
          </w:p>
        </w:tc>
        <w:tc>
          <w:tcPr>
            <w:tcW w:w="1170" w:type="dxa"/>
          </w:tcPr>
          <w:p w14:paraId="65321B05" w14:textId="4526C976" w:rsidR="0006381D" w:rsidRPr="009408F0" w:rsidRDefault="0006381D" w:rsidP="00063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.81</w:t>
            </w:r>
          </w:p>
        </w:tc>
        <w:tc>
          <w:tcPr>
            <w:tcW w:w="1160" w:type="dxa"/>
          </w:tcPr>
          <w:p w14:paraId="4E437817" w14:textId="7C0B822A" w:rsidR="0006381D" w:rsidRPr="009408F0" w:rsidRDefault="0006381D" w:rsidP="00063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.11</w:t>
            </w:r>
          </w:p>
        </w:tc>
        <w:tc>
          <w:tcPr>
            <w:tcW w:w="1630" w:type="dxa"/>
          </w:tcPr>
          <w:p w14:paraId="0D62EC11" w14:textId="608D7E57" w:rsidR="0006381D" w:rsidRPr="009408F0" w:rsidRDefault="0006381D" w:rsidP="00063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58</w:t>
            </w:r>
          </w:p>
        </w:tc>
        <w:tc>
          <w:tcPr>
            <w:tcW w:w="1710" w:type="dxa"/>
            <w:shd w:val="clear" w:color="auto" w:fill="FFFF00"/>
            <w:noWrap/>
          </w:tcPr>
          <w:p w14:paraId="2706F642" w14:textId="2F34BDD4" w:rsidR="0006381D" w:rsidRPr="00783982" w:rsidRDefault="0006381D" w:rsidP="00063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783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highlight w:val="yellow"/>
              </w:rPr>
              <w:t>1.70</w:t>
            </w:r>
          </w:p>
        </w:tc>
        <w:tc>
          <w:tcPr>
            <w:tcW w:w="6570" w:type="dxa"/>
            <w:noWrap/>
          </w:tcPr>
          <w:p w14:paraId="512210A7" w14:textId="156328EA" w:rsidR="0006381D" w:rsidRPr="009408F0" w:rsidRDefault="0006381D" w:rsidP="00063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lutathione-independent glyoxalase HSP31</w:t>
            </w:r>
          </w:p>
        </w:tc>
      </w:tr>
      <w:tr w:rsidR="0006381D" w:rsidRPr="009408F0" w14:paraId="53A90500" w14:textId="77777777" w:rsidTr="00790E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43737CEF" w14:textId="252E6DF7" w:rsidR="0006381D" w:rsidRPr="00783982" w:rsidRDefault="0006381D" w:rsidP="0006381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98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AD1</w:t>
            </w:r>
          </w:p>
        </w:tc>
        <w:tc>
          <w:tcPr>
            <w:tcW w:w="1170" w:type="dxa"/>
          </w:tcPr>
          <w:p w14:paraId="408CC07B" w14:textId="013D693D" w:rsidR="0006381D" w:rsidRPr="009408F0" w:rsidRDefault="0006381D" w:rsidP="00063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.65</w:t>
            </w:r>
          </w:p>
        </w:tc>
        <w:tc>
          <w:tcPr>
            <w:tcW w:w="1160" w:type="dxa"/>
          </w:tcPr>
          <w:p w14:paraId="72C0F87C" w14:textId="2BFAE7BC" w:rsidR="0006381D" w:rsidRPr="009408F0" w:rsidRDefault="0006381D" w:rsidP="00063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.96</w:t>
            </w:r>
          </w:p>
        </w:tc>
        <w:tc>
          <w:tcPr>
            <w:tcW w:w="1630" w:type="dxa"/>
          </w:tcPr>
          <w:p w14:paraId="7009AA06" w14:textId="4607931D" w:rsidR="0006381D" w:rsidRPr="009408F0" w:rsidRDefault="0006381D" w:rsidP="00063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  <w:r w:rsidR="006240B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</w:t>
            </w: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4</w:t>
            </w:r>
          </w:p>
        </w:tc>
        <w:tc>
          <w:tcPr>
            <w:tcW w:w="1710" w:type="dxa"/>
            <w:shd w:val="clear" w:color="auto" w:fill="FFFF00"/>
            <w:noWrap/>
          </w:tcPr>
          <w:p w14:paraId="3DCCA77C" w14:textId="2848E3DD" w:rsidR="0006381D" w:rsidRPr="00783982" w:rsidRDefault="0006381D" w:rsidP="00063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783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highlight w:val="yellow"/>
              </w:rPr>
              <w:t>1.69</w:t>
            </w:r>
          </w:p>
        </w:tc>
        <w:tc>
          <w:tcPr>
            <w:tcW w:w="6570" w:type="dxa"/>
            <w:noWrap/>
          </w:tcPr>
          <w:p w14:paraId="6F420AE6" w14:textId="0F5A5654" w:rsidR="0006381D" w:rsidRPr="009408F0" w:rsidRDefault="0006381D" w:rsidP="00063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lutamate decarboxylase OS</w:t>
            </w:r>
          </w:p>
        </w:tc>
      </w:tr>
      <w:tr w:rsidR="0006381D" w:rsidRPr="009408F0" w14:paraId="0BDC70A7" w14:textId="77777777" w:rsidTr="00790ECF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783A8FE6" w14:textId="237BDFA9" w:rsidR="0006381D" w:rsidRPr="00783982" w:rsidRDefault="0006381D" w:rsidP="0006381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98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GP1</w:t>
            </w:r>
          </w:p>
        </w:tc>
        <w:tc>
          <w:tcPr>
            <w:tcW w:w="1170" w:type="dxa"/>
          </w:tcPr>
          <w:p w14:paraId="79AF5A6B" w14:textId="62402029" w:rsidR="0006381D" w:rsidRPr="009408F0" w:rsidRDefault="0006381D" w:rsidP="00063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.89</w:t>
            </w:r>
          </w:p>
        </w:tc>
        <w:tc>
          <w:tcPr>
            <w:tcW w:w="1160" w:type="dxa"/>
          </w:tcPr>
          <w:p w14:paraId="572CC26A" w14:textId="511EAB35" w:rsidR="0006381D" w:rsidRPr="009408F0" w:rsidRDefault="0006381D" w:rsidP="00063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.38</w:t>
            </w:r>
          </w:p>
        </w:tc>
        <w:tc>
          <w:tcPr>
            <w:tcW w:w="1630" w:type="dxa"/>
          </w:tcPr>
          <w:p w14:paraId="6B2B4CF9" w14:textId="209AFE67" w:rsidR="0006381D" w:rsidRPr="009408F0" w:rsidRDefault="0006381D" w:rsidP="00063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1710" w:type="dxa"/>
            <w:shd w:val="clear" w:color="auto" w:fill="FFFF00"/>
            <w:noWrap/>
          </w:tcPr>
          <w:p w14:paraId="7734DEF2" w14:textId="751E6957" w:rsidR="0006381D" w:rsidRPr="00783982" w:rsidRDefault="0006381D" w:rsidP="00063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783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highlight w:val="yellow"/>
              </w:rPr>
              <w:t>1.51</w:t>
            </w:r>
          </w:p>
        </w:tc>
        <w:tc>
          <w:tcPr>
            <w:tcW w:w="6570" w:type="dxa"/>
            <w:noWrap/>
          </w:tcPr>
          <w:p w14:paraId="4259D8BC" w14:textId="1A7FF436" w:rsidR="0006381D" w:rsidRPr="009408F0" w:rsidRDefault="006240BA" w:rsidP="00063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ell wall-related secretory glycoprotein – induced by nutrient starvation and entry stationary phase</w:t>
            </w:r>
          </w:p>
        </w:tc>
      </w:tr>
      <w:tr w:rsidR="0006381D" w:rsidRPr="009408F0" w14:paraId="03503E5E" w14:textId="77777777" w:rsidTr="00790E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023CA4AF" w14:textId="25901529" w:rsidR="0006381D" w:rsidRPr="00783982" w:rsidRDefault="0006381D" w:rsidP="0006381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98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NR034W-A</w:t>
            </w:r>
          </w:p>
        </w:tc>
        <w:tc>
          <w:tcPr>
            <w:tcW w:w="1170" w:type="dxa"/>
          </w:tcPr>
          <w:p w14:paraId="6B867F8D" w14:textId="2388898F" w:rsidR="0006381D" w:rsidRPr="009408F0" w:rsidRDefault="0006381D" w:rsidP="00063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.73</w:t>
            </w:r>
          </w:p>
        </w:tc>
        <w:tc>
          <w:tcPr>
            <w:tcW w:w="1160" w:type="dxa"/>
          </w:tcPr>
          <w:p w14:paraId="21D823FC" w14:textId="4811E740" w:rsidR="0006381D" w:rsidRPr="009408F0" w:rsidRDefault="0006381D" w:rsidP="00063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.25</w:t>
            </w:r>
          </w:p>
        </w:tc>
        <w:tc>
          <w:tcPr>
            <w:tcW w:w="1630" w:type="dxa"/>
          </w:tcPr>
          <w:p w14:paraId="7BE94A58" w14:textId="3C76BE1C" w:rsidR="0006381D" w:rsidRPr="009408F0" w:rsidRDefault="0006381D" w:rsidP="00063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  <w:r w:rsidR="006240B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</w:t>
            </w: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5</w:t>
            </w:r>
          </w:p>
        </w:tc>
        <w:tc>
          <w:tcPr>
            <w:tcW w:w="1710" w:type="dxa"/>
            <w:shd w:val="clear" w:color="auto" w:fill="FFFF00"/>
            <w:noWrap/>
          </w:tcPr>
          <w:p w14:paraId="3FD5FCF7" w14:textId="6C5A7E40" w:rsidR="0006381D" w:rsidRPr="00783982" w:rsidRDefault="0006381D" w:rsidP="00063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783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highlight w:val="yellow"/>
              </w:rPr>
              <w:t>1.48</w:t>
            </w:r>
          </w:p>
        </w:tc>
        <w:tc>
          <w:tcPr>
            <w:tcW w:w="6570" w:type="dxa"/>
            <w:noWrap/>
          </w:tcPr>
          <w:p w14:paraId="0F567842" w14:textId="66AA55F5" w:rsidR="0006381D" w:rsidRPr="009408F0" w:rsidRDefault="0006381D" w:rsidP="00063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ncharacterized protein YNR034W-A OS</w:t>
            </w:r>
          </w:p>
        </w:tc>
      </w:tr>
      <w:tr w:rsidR="0006381D" w:rsidRPr="009408F0" w14:paraId="32504C40" w14:textId="77777777" w:rsidTr="00790ECF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758973D8" w14:textId="23472F04" w:rsidR="0006381D" w:rsidRPr="00783982" w:rsidRDefault="0006381D" w:rsidP="0006381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98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CY1</w:t>
            </w:r>
          </w:p>
        </w:tc>
        <w:tc>
          <w:tcPr>
            <w:tcW w:w="1170" w:type="dxa"/>
          </w:tcPr>
          <w:p w14:paraId="352E096D" w14:textId="7CE3779A" w:rsidR="0006381D" w:rsidRPr="009408F0" w:rsidRDefault="0006381D" w:rsidP="00063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.45</w:t>
            </w:r>
          </w:p>
        </w:tc>
        <w:tc>
          <w:tcPr>
            <w:tcW w:w="1160" w:type="dxa"/>
          </w:tcPr>
          <w:p w14:paraId="422C5A10" w14:textId="3D705644" w:rsidR="0006381D" w:rsidRPr="009408F0" w:rsidRDefault="0006381D" w:rsidP="00063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.03</w:t>
            </w:r>
          </w:p>
        </w:tc>
        <w:tc>
          <w:tcPr>
            <w:tcW w:w="1630" w:type="dxa"/>
          </w:tcPr>
          <w:p w14:paraId="3A87EBE2" w14:textId="5DEC6A3C" w:rsidR="0006381D" w:rsidRPr="009408F0" w:rsidRDefault="0006381D" w:rsidP="00063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  <w:r w:rsidR="006240B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</w:t>
            </w: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5</w:t>
            </w:r>
          </w:p>
        </w:tc>
        <w:tc>
          <w:tcPr>
            <w:tcW w:w="1710" w:type="dxa"/>
            <w:shd w:val="clear" w:color="auto" w:fill="FFFF00"/>
            <w:noWrap/>
          </w:tcPr>
          <w:p w14:paraId="0B710F4D" w14:textId="34F2CB11" w:rsidR="0006381D" w:rsidRPr="00783982" w:rsidRDefault="0006381D" w:rsidP="00063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783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highlight w:val="yellow"/>
              </w:rPr>
              <w:t>1.42</w:t>
            </w:r>
          </w:p>
        </w:tc>
        <w:tc>
          <w:tcPr>
            <w:tcW w:w="6570" w:type="dxa"/>
            <w:noWrap/>
          </w:tcPr>
          <w:p w14:paraId="0B64BA6B" w14:textId="61650E62" w:rsidR="0006381D" w:rsidRPr="009408F0" w:rsidRDefault="0006381D" w:rsidP="00063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lycerol 2-dehydrogenase (</w:t>
            </w:r>
            <w:proofErr w:type="gramStart"/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DP(</w:t>
            </w:r>
            <w:proofErr w:type="gramEnd"/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)) OS</w:t>
            </w:r>
          </w:p>
        </w:tc>
      </w:tr>
      <w:tr w:rsidR="0006381D" w:rsidRPr="009408F0" w14:paraId="3490E83D" w14:textId="77777777" w:rsidTr="00790E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70ED9432" w14:textId="7B6F08B5" w:rsidR="0006381D" w:rsidRPr="00783982" w:rsidRDefault="0006381D" w:rsidP="0006381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98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GM2</w:t>
            </w:r>
          </w:p>
        </w:tc>
        <w:tc>
          <w:tcPr>
            <w:tcW w:w="1170" w:type="dxa"/>
          </w:tcPr>
          <w:p w14:paraId="655B369A" w14:textId="6DAE0F26" w:rsidR="0006381D" w:rsidRPr="009408F0" w:rsidRDefault="0006381D" w:rsidP="00063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.54</w:t>
            </w:r>
          </w:p>
        </w:tc>
        <w:tc>
          <w:tcPr>
            <w:tcW w:w="1160" w:type="dxa"/>
          </w:tcPr>
          <w:p w14:paraId="774A9645" w14:textId="04ECB5B5" w:rsidR="0006381D" w:rsidRPr="009408F0" w:rsidRDefault="0006381D" w:rsidP="00063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.</w:t>
            </w:r>
            <w:r w:rsidR="00295D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630" w:type="dxa"/>
          </w:tcPr>
          <w:p w14:paraId="0373DD97" w14:textId="028E42B1" w:rsidR="0006381D" w:rsidRPr="009408F0" w:rsidRDefault="0006381D" w:rsidP="00063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1710" w:type="dxa"/>
            <w:shd w:val="clear" w:color="auto" w:fill="FFFF00"/>
            <w:noWrap/>
          </w:tcPr>
          <w:p w14:paraId="0F089B89" w14:textId="26A1289D" w:rsidR="0006381D" w:rsidRPr="00783982" w:rsidRDefault="0006381D" w:rsidP="00063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783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highlight w:val="yellow"/>
              </w:rPr>
              <w:t>1.36</w:t>
            </w:r>
          </w:p>
        </w:tc>
        <w:tc>
          <w:tcPr>
            <w:tcW w:w="6570" w:type="dxa"/>
            <w:noWrap/>
          </w:tcPr>
          <w:p w14:paraId="58439AA7" w14:textId="0F9FDE3D" w:rsidR="0006381D" w:rsidRPr="009408F0" w:rsidRDefault="0006381D" w:rsidP="00063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osphoglucomutase 2 OS</w:t>
            </w:r>
          </w:p>
        </w:tc>
      </w:tr>
      <w:tr w:rsidR="0006381D" w:rsidRPr="009408F0" w14:paraId="3206B67F" w14:textId="77777777" w:rsidTr="00790ECF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4FB5D7C4" w14:textId="4C26B693" w:rsidR="0006381D" w:rsidRPr="00783982" w:rsidRDefault="0006381D" w:rsidP="0006381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98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GA2</w:t>
            </w:r>
          </w:p>
        </w:tc>
        <w:tc>
          <w:tcPr>
            <w:tcW w:w="1170" w:type="dxa"/>
          </w:tcPr>
          <w:p w14:paraId="0E235385" w14:textId="043704CA" w:rsidR="0006381D" w:rsidRPr="009408F0" w:rsidRDefault="0006381D" w:rsidP="00063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.32</w:t>
            </w:r>
          </w:p>
        </w:tc>
        <w:tc>
          <w:tcPr>
            <w:tcW w:w="1160" w:type="dxa"/>
          </w:tcPr>
          <w:p w14:paraId="7C47DC92" w14:textId="4DBF75A0" w:rsidR="0006381D" w:rsidRPr="009408F0" w:rsidRDefault="0006381D" w:rsidP="00063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.04</w:t>
            </w:r>
          </w:p>
        </w:tc>
        <w:tc>
          <w:tcPr>
            <w:tcW w:w="1630" w:type="dxa"/>
          </w:tcPr>
          <w:p w14:paraId="6BE5C346" w14:textId="45105676" w:rsidR="0006381D" w:rsidRPr="009408F0" w:rsidRDefault="0006381D" w:rsidP="00063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1710" w:type="dxa"/>
            <w:shd w:val="clear" w:color="auto" w:fill="FFFF00"/>
            <w:noWrap/>
          </w:tcPr>
          <w:p w14:paraId="6881468B" w14:textId="1ED1D6D1" w:rsidR="0006381D" w:rsidRPr="00783982" w:rsidRDefault="0006381D" w:rsidP="00063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783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highlight w:val="yellow"/>
              </w:rPr>
              <w:t>1.28</w:t>
            </w:r>
          </w:p>
        </w:tc>
        <w:tc>
          <w:tcPr>
            <w:tcW w:w="6570" w:type="dxa"/>
            <w:noWrap/>
          </w:tcPr>
          <w:p w14:paraId="427C34E9" w14:textId="732AE39E" w:rsidR="0006381D" w:rsidRPr="009408F0" w:rsidRDefault="0006381D" w:rsidP="00063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uccinate-semialdehyde dehydrogenase [</w:t>
            </w:r>
            <w:proofErr w:type="gramStart"/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DP(</w:t>
            </w:r>
            <w:proofErr w:type="gramEnd"/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)] OS</w:t>
            </w:r>
          </w:p>
        </w:tc>
      </w:tr>
      <w:tr w:rsidR="0006381D" w:rsidRPr="009408F0" w14:paraId="195106BB" w14:textId="77777777" w:rsidTr="00790E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271D5A44" w14:textId="76CC185A" w:rsidR="0006381D" w:rsidRPr="00783982" w:rsidRDefault="0006381D" w:rsidP="0006381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98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PI1</w:t>
            </w:r>
          </w:p>
        </w:tc>
        <w:tc>
          <w:tcPr>
            <w:tcW w:w="1170" w:type="dxa"/>
          </w:tcPr>
          <w:p w14:paraId="2C1CB1B7" w14:textId="0ECF3ECB" w:rsidR="0006381D" w:rsidRPr="009408F0" w:rsidRDefault="0006381D" w:rsidP="00063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.28</w:t>
            </w:r>
          </w:p>
        </w:tc>
        <w:tc>
          <w:tcPr>
            <w:tcW w:w="1160" w:type="dxa"/>
          </w:tcPr>
          <w:p w14:paraId="63DA94DB" w14:textId="3FA89C3B" w:rsidR="0006381D" w:rsidRPr="009408F0" w:rsidRDefault="0006381D" w:rsidP="00063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.03</w:t>
            </w:r>
          </w:p>
        </w:tc>
        <w:tc>
          <w:tcPr>
            <w:tcW w:w="1630" w:type="dxa"/>
          </w:tcPr>
          <w:p w14:paraId="538D6FCF" w14:textId="427E5CE6" w:rsidR="0006381D" w:rsidRPr="009408F0" w:rsidRDefault="0006381D" w:rsidP="00063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710" w:type="dxa"/>
            <w:shd w:val="clear" w:color="auto" w:fill="FFFF00"/>
            <w:noWrap/>
          </w:tcPr>
          <w:p w14:paraId="74073D0D" w14:textId="04BEB8C1" w:rsidR="0006381D" w:rsidRPr="00783982" w:rsidRDefault="0006381D" w:rsidP="00063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783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highlight w:val="yellow"/>
              </w:rPr>
              <w:t>1.25</w:t>
            </w:r>
          </w:p>
        </w:tc>
        <w:tc>
          <w:tcPr>
            <w:tcW w:w="6570" w:type="dxa"/>
            <w:noWrap/>
          </w:tcPr>
          <w:p w14:paraId="54BE084B" w14:textId="23C26562" w:rsidR="0006381D" w:rsidRPr="009408F0" w:rsidRDefault="0006381D" w:rsidP="00063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ype 1 phosphatases regulator YPI1 OS</w:t>
            </w:r>
          </w:p>
        </w:tc>
      </w:tr>
      <w:tr w:rsidR="0006381D" w:rsidRPr="009408F0" w14:paraId="6BE23C28" w14:textId="77777777" w:rsidTr="00790ECF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68C391C0" w14:textId="69A8A24C" w:rsidR="0006381D" w:rsidRPr="00783982" w:rsidRDefault="0006381D" w:rsidP="0006381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98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MR196W</w:t>
            </w:r>
          </w:p>
        </w:tc>
        <w:tc>
          <w:tcPr>
            <w:tcW w:w="1170" w:type="dxa"/>
          </w:tcPr>
          <w:p w14:paraId="31BB5056" w14:textId="056725B0" w:rsidR="0006381D" w:rsidRPr="009408F0" w:rsidRDefault="0006381D" w:rsidP="00063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.67</w:t>
            </w:r>
          </w:p>
        </w:tc>
        <w:tc>
          <w:tcPr>
            <w:tcW w:w="1160" w:type="dxa"/>
          </w:tcPr>
          <w:p w14:paraId="7A05C80F" w14:textId="611D8FE0" w:rsidR="0006381D" w:rsidRPr="009408F0" w:rsidRDefault="0006381D" w:rsidP="00063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.5</w:t>
            </w:r>
          </w:p>
        </w:tc>
        <w:tc>
          <w:tcPr>
            <w:tcW w:w="1630" w:type="dxa"/>
          </w:tcPr>
          <w:p w14:paraId="4AD8D8F7" w14:textId="46257465" w:rsidR="0006381D" w:rsidRPr="009408F0" w:rsidRDefault="0006381D" w:rsidP="00063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710" w:type="dxa"/>
            <w:shd w:val="clear" w:color="auto" w:fill="FFFF00"/>
            <w:noWrap/>
          </w:tcPr>
          <w:p w14:paraId="7C085CC2" w14:textId="25EF0F60" w:rsidR="0006381D" w:rsidRPr="00783982" w:rsidRDefault="0006381D" w:rsidP="00063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783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highlight w:val="yellow"/>
              </w:rPr>
              <w:t>1.17</w:t>
            </w:r>
          </w:p>
        </w:tc>
        <w:tc>
          <w:tcPr>
            <w:tcW w:w="6570" w:type="dxa"/>
            <w:noWrap/>
          </w:tcPr>
          <w:p w14:paraId="67DB874B" w14:textId="5F2D90B1" w:rsidR="0006381D" w:rsidRPr="009408F0" w:rsidRDefault="0006381D" w:rsidP="00063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ncharacterized protein YMR196W OS</w:t>
            </w:r>
          </w:p>
        </w:tc>
      </w:tr>
      <w:tr w:rsidR="0006381D" w:rsidRPr="009408F0" w14:paraId="337154D0" w14:textId="77777777" w:rsidTr="00790E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7F3DE4C6" w14:textId="25BAE265" w:rsidR="0006381D" w:rsidRPr="00783982" w:rsidRDefault="0006381D" w:rsidP="0006381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98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ML100W</w:t>
            </w:r>
          </w:p>
        </w:tc>
        <w:tc>
          <w:tcPr>
            <w:tcW w:w="1170" w:type="dxa"/>
          </w:tcPr>
          <w:p w14:paraId="047E8A7A" w14:textId="0D8C0BBF" w:rsidR="0006381D" w:rsidRPr="009408F0" w:rsidRDefault="0006381D" w:rsidP="00063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.31</w:t>
            </w:r>
          </w:p>
        </w:tc>
        <w:tc>
          <w:tcPr>
            <w:tcW w:w="1160" w:type="dxa"/>
          </w:tcPr>
          <w:p w14:paraId="05931841" w14:textId="50AB43B3" w:rsidR="0006381D" w:rsidRPr="009408F0" w:rsidRDefault="0006381D" w:rsidP="00063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.21</w:t>
            </w:r>
          </w:p>
        </w:tc>
        <w:tc>
          <w:tcPr>
            <w:tcW w:w="1630" w:type="dxa"/>
          </w:tcPr>
          <w:p w14:paraId="77163659" w14:textId="102FE4C2" w:rsidR="0006381D" w:rsidRPr="009408F0" w:rsidRDefault="0006381D" w:rsidP="00063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  <w:r w:rsidR="006240B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</w:t>
            </w: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5</w:t>
            </w:r>
          </w:p>
        </w:tc>
        <w:tc>
          <w:tcPr>
            <w:tcW w:w="1710" w:type="dxa"/>
            <w:shd w:val="clear" w:color="auto" w:fill="FFFF00"/>
            <w:noWrap/>
          </w:tcPr>
          <w:p w14:paraId="2A2FF223" w14:textId="22AECF0F" w:rsidR="0006381D" w:rsidRPr="00783982" w:rsidRDefault="0006381D" w:rsidP="00063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783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highlight w:val="yellow"/>
              </w:rPr>
              <w:t>1.11</w:t>
            </w:r>
          </w:p>
        </w:tc>
        <w:tc>
          <w:tcPr>
            <w:tcW w:w="6570" w:type="dxa"/>
            <w:noWrap/>
          </w:tcPr>
          <w:p w14:paraId="0C6901A8" w14:textId="274A4698" w:rsidR="0006381D" w:rsidRPr="009408F0" w:rsidRDefault="0006381D" w:rsidP="00063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ehalose synthase complex regulatory subunit TSL1 OS</w:t>
            </w:r>
          </w:p>
        </w:tc>
      </w:tr>
      <w:tr w:rsidR="0006381D" w:rsidRPr="009408F0" w14:paraId="042F34C2" w14:textId="77777777" w:rsidTr="00790ECF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6A9639C3" w14:textId="51E2D60E" w:rsidR="0006381D" w:rsidRPr="00783982" w:rsidRDefault="0006381D" w:rsidP="0006381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98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ET10</w:t>
            </w:r>
          </w:p>
        </w:tc>
        <w:tc>
          <w:tcPr>
            <w:tcW w:w="1170" w:type="dxa"/>
          </w:tcPr>
          <w:p w14:paraId="2032EFFE" w14:textId="063AB486" w:rsidR="0006381D" w:rsidRPr="009408F0" w:rsidRDefault="0006381D" w:rsidP="00063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.74</w:t>
            </w:r>
          </w:p>
        </w:tc>
        <w:tc>
          <w:tcPr>
            <w:tcW w:w="1160" w:type="dxa"/>
          </w:tcPr>
          <w:p w14:paraId="5D2DAA4E" w14:textId="152C3F91" w:rsidR="0006381D" w:rsidRPr="009408F0" w:rsidRDefault="0006381D" w:rsidP="00063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.65</w:t>
            </w:r>
          </w:p>
        </w:tc>
        <w:tc>
          <w:tcPr>
            <w:tcW w:w="1630" w:type="dxa"/>
          </w:tcPr>
          <w:p w14:paraId="3BEB53AB" w14:textId="5D8F4AB5" w:rsidR="0006381D" w:rsidRPr="009408F0" w:rsidRDefault="0006381D" w:rsidP="00063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9</w:t>
            </w:r>
          </w:p>
        </w:tc>
        <w:tc>
          <w:tcPr>
            <w:tcW w:w="1710" w:type="dxa"/>
            <w:shd w:val="clear" w:color="auto" w:fill="FFFF00"/>
            <w:noWrap/>
          </w:tcPr>
          <w:p w14:paraId="4DF59F16" w14:textId="5D31E1F6" w:rsidR="0006381D" w:rsidRPr="00783982" w:rsidRDefault="0006381D" w:rsidP="00063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783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highlight w:val="yellow"/>
              </w:rPr>
              <w:t>1.09</w:t>
            </w:r>
          </w:p>
        </w:tc>
        <w:tc>
          <w:tcPr>
            <w:tcW w:w="6570" w:type="dxa"/>
            <w:noWrap/>
          </w:tcPr>
          <w:p w14:paraId="62E4F245" w14:textId="6927FB94" w:rsidR="0006381D" w:rsidRPr="009408F0" w:rsidRDefault="006240BA" w:rsidP="00063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erilipin involved in formation and stability of lipid droplets</w:t>
            </w:r>
          </w:p>
        </w:tc>
      </w:tr>
      <w:tr w:rsidR="0006381D" w:rsidRPr="009408F0" w14:paraId="31EF79BE" w14:textId="77777777" w:rsidTr="00790E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154EBCDE" w14:textId="56AD8CE9" w:rsidR="0006381D" w:rsidRPr="00783982" w:rsidRDefault="0006381D" w:rsidP="0006381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98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OR1</w:t>
            </w:r>
          </w:p>
        </w:tc>
        <w:tc>
          <w:tcPr>
            <w:tcW w:w="1170" w:type="dxa"/>
          </w:tcPr>
          <w:p w14:paraId="08B05716" w14:textId="5B03A461" w:rsidR="0006381D" w:rsidRPr="009408F0" w:rsidRDefault="0006381D" w:rsidP="00063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.23</w:t>
            </w:r>
          </w:p>
        </w:tc>
        <w:tc>
          <w:tcPr>
            <w:tcW w:w="1160" w:type="dxa"/>
          </w:tcPr>
          <w:p w14:paraId="70099093" w14:textId="35C5FFFF" w:rsidR="0006381D" w:rsidRPr="009408F0" w:rsidRDefault="0006381D" w:rsidP="00063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.16</w:t>
            </w:r>
          </w:p>
        </w:tc>
        <w:tc>
          <w:tcPr>
            <w:tcW w:w="1630" w:type="dxa"/>
          </w:tcPr>
          <w:p w14:paraId="39FC5056" w14:textId="07FA9C8D" w:rsidR="0006381D" w:rsidRPr="009408F0" w:rsidRDefault="0006381D" w:rsidP="00063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5</w:t>
            </w:r>
          </w:p>
        </w:tc>
        <w:tc>
          <w:tcPr>
            <w:tcW w:w="1710" w:type="dxa"/>
            <w:shd w:val="clear" w:color="auto" w:fill="FFFF00"/>
            <w:noWrap/>
          </w:tcPr>
          <w:p w14:paraId="1FA2D3AD" w14:textId="34548891" w:rsidR="0006381D" w:rsidRPr="00783982" w:rsidRDefault="0006381D" w:rsidP="00063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783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highlight w:val="yellow"/>
              </w:rPr>
              <w:t>1.07</w:t>
            </w:r>
          </w:p>
        </w:tc>
        <w:tc>
          <w:tcPr>
            <w:tcW w:w="6570" w:type="dxa"/>
            <w:noWrap/>
          </w:tcPr>
          <w:p w14:paraId="449F64EC" w14:textId="2A07F71F" w:rsidR="0006381D" w:rsidRPr="009408F0" w:rsidRDefault="0006381D" w:rsidP="00063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lyoxylate reductase 1 OS</w:t>
            </w:r>
          </w:p>
        </w:tc>
      </w:tr>
      <w:tr w:rsidR="0006381D" w:rsidRPr="009408F0" w14:paraId="3C06FAC9" w14:textId="77777777" w:rsidTr="00790ECF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459372DD" w14:textId="271D3939" w:rsidR="0006381D" w:rsidRPr="00783982" w:rsidRDefault="0006381D" w:rsidP="0006381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98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SY2</w:t>
            </w:r>
          </w:p>
        </w:tc>
        <w:tc>
          <w:tcPr>
            <w:tcW w:w="1170" w:type="dxa"/>
          </w:tcPr>
          <w:p w14:paraId="44AA6D37" w14:textId="27290431" w:rsidR="0006381D" w:rsidRPr="009408F0" w:rsidRDefault="0006381D" w:rsidP="00063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.38</w:t>
            </w:r>
          </w:p>
        </w:tc>
        <w:tc>
          <w:tcPr>
            <w:tcW w:w="1160" w:type="dxa"/>
          </w:tcPr>
          <w:p w14:paraId="592CA428" w14:textId="6B92A663" w:rsidR="0006381D" w:rsidRPr="009408F0" w:rsidRDefault="0006381D" w:rsidP="00063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.36</w:t>
            </w:r>
          </w:p>
        </w:tc>
        <w:tc>
          <w:tcPr>
            <w:tcW w:w="1630" w:type="dxa"/>
          </w:tcPr>
          <w:p w14:paraId="20A26FD2" w14:textId="740614F4" w:rsidR="0006381D" w:rsidRPr="009408F0" w:rsidRDefault="0006381D" w:rsidP="00063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4</w:t>
            </w:r>
          </w:p>
        </w:tc>
        <w:tc>
          <w:tcPr>
            <w:tcW w:w="1710" w:type="dxa"/>
            <w:shd w:val="clear" w:color="auto" w:fill="FFFF00"/>
            <w:noWrap/>
          </w:tcPr>
          <w:p w14:paraId="12A8843D" w14:textId="285ED18C" w:rsidR="0006381D" w:rsidRPr="00783982" w:rsidRDefault="0006381D" w:rsidP="00063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783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highlight w:val="yellow"/>
              </w:rPr>
              <w:t>1.02</w:t>
            </w:r>
          </w:p>
        </w:tc>
        <w:tc>
          <w:tcPr>
            <w:tcW w:w="6570" w:type="dxa"/>
            <w:noWrap/>
          </w:tcPr>
          <w:p w14:paraId="65E5CD6F" w14:textId="5899B9E8" w:rsidR="0006381D" w:rsidRPr="009408F0" w:rsidRDefault="0006381D" w:rsidP="00063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lycogen [starch] synthase isoform 2 OS</w:t>
            </w:r>
          </w:p>
        </w:tc>
      </w:tr>
      <w:tr w:rsidR="0006381D" w:rsidRPr="009408F0" w14:paraId="15478346" w14:textId="77777777" w:rsidTr="00790E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46AEABFB" w14:textId="3962037E" w:rsidR="0006381D" w:rsidRPr="00783982" w:rsidRDefault="0006381D" w:rsidP="0006381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98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A2</w:t>
            </w:r>
          </w:p>
        </w:tc>
        <w:tc>
          <w:tcPr>
            <w:tcW w:w="1170" w:type="dxa"/>
          </w:tcPr>
          <w:p w14:paraId="3608A5AF" w14:textId="002CBFCF" w:rsidR="0006381D" w:rsidRPr="009408F0" w:rsidRDefault="0006381D" w:rsidP="00063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.95</w:t>
            </w:r>
          </w:p>
        </w:tc>
        <w:tc>
          <w:tcPr>
            <w:tcW w:w="1160" w:type="dxa"/>
          </w:tcPr>
          <w:p w14:paraId="04C908B0" w14:textId="4FC7232B" w:rsidR="0006381D" w:rsidRPr="009408F0" w:rsidRDefault="0006381D" w:rsidP="00063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.97</w:t>
            </w:r>
          </w:p>
        </w:tc>
        <w:tc>
          <w:tcPr>
            <w:tcW w:w="1630" w:type="dxa"/>
          </w:tcPr>
          <w:p w14:paraId="2F5F00CF" w14:textId="259D0097" w:rsidR="0006381D" w:rsidRPr="009408F0" w:rsidRDefault="0006381D" w:rsidP="00063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21</w:t>
            </w:r>
          </w:p>
        </w:tc>
        <w:tc>
          <w:tcPr>
            <w:tcW w:w="1710" w:type="dxa"/>
            <w:shd w:val="clear" w:color="auto" w:fill="FFFF00"/>
            <w:noWrap/>
          </w:tcPr>
          <w:p w14:paraId="6AAED9DE" w14:textId="132C6C29" w:rsidR="0006381D" w:rsidRPr="00783982" w:rsidRDefault="0006381D" w:rsidP="00063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783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highlight w:val="yellow"/>
              </w:rPr>
              <w:t>-1.02</w:t>
            </w:r>
          </w:p>
        </w:tc>
        <w:tc>
          <w:tcPr>
            <w:tcW w:w="6570" w:type="dxa"/>
            <w:noWrap/>
          </w:tcPr>
          <w:p w14:paraId="50E8FD3A" w14:textId="2A3E296D" w:rsidR="0006381D" w:rsidRPr="009408F0" w:rsidRDefault="0006381D" w:rsidP="00063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odium transport ATPase 2 OS</w:t>
            </w:r>
          </w:p>
        </w:tc>
      </w:tr>
      <w:tr w:rsidR="0006381D" w:rsidRPr="009408F0" w14:paraId="2000308B" w14:textId="77777777" w:rsidTr="00790ECF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3E81ECF6" w14:textId="3E1FE2F7" w:rsidR="0006381D" w:rsidRPr="00783982" w:rsidRDefault="0006381D" w:rsidP="0006381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98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LE1</w:t>
            </w:r>
          </w:p>
        </w:tc>
        <w:tc>
          <w:tcPr>
            <w:tcW w:w="1170" w:type="dxa"/>
          </w:tcPr>
          <w:p w14:paraId="196C61D3" w14:textId="6852E3A3" w:rsidR="0006381D" w:rsidRPr="009408F0" w:rsidRDefault="0006381D" w:rsidP="00063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.96</w:t>
            </w:r>
          </w:p>
        </w:tc>
        <w:tc>
          <w:tcPr>
            <w:tcW w:w="1160" w:type="dxa"/>
          </w:tcPr>
          <w:p w14:paraId="6DF1A7ED" w14:textId="4EF3D01C" w:rsidR="0006381D" w:rsidRPr="009408F0" w:rsidRDefault="0006381D" w:rsidP="00063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.11</w:t>
            </w:r>
          </w:p>
        </w:tc>
        <w:tc>
          <w:tcPr>
            <w:tcW w:w="1630" w:type="dxa"/>
          </w:tcPr>
          <w:p w14:paraId="6AC42BDA" w14:textId="7A83B196" w:rsidR="0006381D" w:rsidRPr="009408F0" w:rsidRDefault="0006381D" w:rsidP="00063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1710" w:type="dxa"/>
            <w:shd w:val="clear" w:color="auto" w:fill="FFFF00"/>
            <w:noWrap/>
          </w:tcPr>
          <w:p w14:paraId="02D334AC" w14:textId="2940CB84" w:rsidR="0006381D" w:rsidRPr="00783982" w:rsidRDefault="0006381D" w:rsidP="00063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783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highlight w:val="yellow"/>
              </w:rPr>
              <w:t>-1.16</w:t>
            </w:r>
          </w:p>
        </w:tc>
        <w:tc>
          <w:tcPr>
            <w:tcW w:w="6570" w:type="dxa"/>
            <w:noWrap/>
          </w:tcPr>
          <w:p w14:paraId="7B98624D" w14:textId="35CC62E4" w:rsidR="0006381D" w:rsidRPr="009408F0" w:rsidRDefault="0006381D" w:rsidP="00063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cyl-CoA desaturase 1 OS</w:t>
            </w:r>
          </w:p>
        </w:tc>
      </w:tr>
      <w:tr w:rsidR="0006381D" w:rsidRPr="009408F0" w14:paraId="6F514511" w14:textId="77777777" w:rsidTr="00790E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229A78C8" w14:textId="02C021D2" w:rsidR="0006381D" w:rsidRPr="00783982" w:rsidRDefault="0006381D" w:rsidP="0006381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98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UD20</w:t>
            </w:r>
          </w:p>
        </w:tc>
        <w:tc>
          <w:tcPr>
            <w:tcW w:w="1170" w:type="dxa"/>
          </w:tcPr>
          <w:p w14:paraId="1B1866E7" w14:textId="5757250D" w:rsidR="0006381D" w:rsidRPr="009408F0" w:rsidRDefault="0006381D" w:rsidP="00063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15</w:t>
            </w:r>
            <w:r w:rsidR="001570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1160" w:type="dxa"/>
          </w:tcPr>
          <w:p w14:paraId="12306205" w14:textId="28D4789F" w:rsidR="0006381D" w:rsidRPr="009408F0" w:rsidRDefault="0006381D" w:rsidP="00063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.23</w:t>
            </w:r>
          </w:p>
        </w:tc>
        <w:tc>
          <w:tcPr>
            <w:tcW w:w="1630" w:type="dxa"/>
          </w:tcPr>
          <w:p w14:paraId="652D12D6" w14:textId="7A242D8C" w:rsidR="0006381D" w:rsidRPr="009408F0" w:rsidRDefault="0006381D" w:rsidP="00063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</w:t>
            </w:r>
          </w:p>
        </w:tc>
        <w:tc>
          <w:tcPr>
            <w:tcW w:w="1710" w:type="dxa"/>
            <w:shd w:val="clear" w:color="auto" w:fill="FFFF00"/>
            <w:noWrap/>
          </w:tcPr>
          <w:p w14:paraId="0D387E5A" w14:textId="58F44021" w:rsidR="0006381D" w:rsidRPr="00783982" w:rsidRDefault="0006381D" w:rsidP="00063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783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highlight w:val="yellow"/>
              </w:rPr>
              <w:t>-5.23</w:t>
            </w:r>
          </w:p>
        </w:tc>
        <w:tc>
          <w:tcPr>
            <w:tcW w:w="6570" w:type="dxa"/>
            <w:noWrap/>
          </w:tcPr>
          <w:p w14:paraId="4B53F7AB" w14:textId="2D4D1DF6" w:rsidR="0006381D" w:rsidRPr="009408F0" w:rsidRDefault="0006381D" w:rsidP="00063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ud site selection protein 20 OS</w:t>
            </w:r>
          </w:p>
        </w:tc>
      </w:tr>
      <w:tr w:rsidR="0006381D" w:rsidRPr="009408F0" w14:paraId="2DBDDF1F" w14:textId="77777777" w:rsidTr="00790ECF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169FFAC9" w14:textId="6F1FAE24" w:rsidR="0006381D" w:rsidRPr="00783982" w:rsidRDefault="0006381D" w:rsidP="0006381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98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TP30</w:t>
            </w:r>
          </w:p>
        </w:tc>
        <w:tc>
          <w:tcPr>
            <w:tcW w:w="1170" w:type="dxa"/>
          </w:tcPr>
          <w:p w14:paraId="1264B415" w14:textId="4F0C912C" w:rsidR="0006381D" w:rsidRPr="009408F0" w:rsidRDefault="0006381D" w:rsidP="00063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15</w:t>
            </w:r>
            <w:r w:rsidR="001570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1160" w:type="dxa"/>
          </w:tcPr>
          <w:p w14:paraId="3C5D52E9" w14:textId="1F0EC271" w:rsidR="0006381D" w:rsidRPr="009408F0" w:rsidRDefault="0006381D" w:rsidP="00063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.32</w:t>
            </w:r>
          </w:p>
        </w:tc>
        <w:tc>
          <w:tcPr>
            <w:tcW w:w="1630" w:type="dxa"/>
          </w:tcPr>
          <w:p w14:paraId="634280D8" w14:textId="1446382E" w:rsidR="0006381D" w:rsidRPr="009408F0" w:rsidRDefault="0006381D" w:rsidP="00063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</w:t>
            </w:r>
          </w:p>
        </w:tc>
        <w:tc>
          <w:tcPr>
            <w:tcW w:w="1710" w:type="dxa"/>
            <w:shd w:val="clear" w:color="auto" w:fill="FFFF00"/>
            <w:noWrap/>
          </w:tcPr>
          <w:p w14:paraId="0955D442" w14:textId="64E5E8FE" w:rsidR="0006381D" w:rsidRPr="00783982" w:rsidRDefault="0006381D" w:rsidP="00063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783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highlight w:val="yellow"/>
              </w:rPr>
              <w:t>-5.32</w:t>
            </w:r>
          </w:p>
        </w:tc>
        <w:tc>
          <w:tcPr>
            <w:tcW w:w="6570" w:type="dxa"/>
            <w:noWrap/>
          </w:tcPr>
          <w:p w14:paraId="3CBCB022" w14:textId="63283F86" w:rsidR="0006381D" w:rsidRPr="009408F0" w:rsidRDefault="0006381D" w:rsidP="00063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ibosome biogenesis protein UTP30 OS</w:t>
            </w:r>
          </w:p>
        </w:tc>
      </w:tr>
      <w:tr w:rsidR="0006381D" w:rsidRPr="009408F0" w14:paraId="1CF80251" w14:textId="77777777" w:rsidTr="00790E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0D21BD97" w14:textId="7CE812F9" w:rsidR="0006381D" w:rsidRPr="00783982" w:rsidRDefault="0006381D" w:rsidP="0006381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98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CR102C</w:t>
            </w:r>
          </w:p>
        </w:tc>
        <w:tc>
          <w:tcPr>
            <w:tcW w:w="1170" w:type="dxa"/>
          </w:tcPr>
          <w:p w14:paraId="627305A5" w14:textId="051841AE" w:rsidR="0006381D" w:rsidRPr="009408F0" w:rsidRDefault="0006381D" w:rsidP="00063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15</w:t>
            </w:r>
            <w:r w:rsidR="001570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1160" w:type="dxa"/>
          </w:tcPr>
          <w:p w14:paraId="71AC8931" w14:textId="46637E75" w:rsidR="0006381D" w:rsidRPr="009408F0" w:rsidRDefault="0006381D" w:rsidP="00063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.12</w:t>
            </w:r>
          </w:p>
        </w:tc>
        <w:tc>
          <w:tcPr>
            <w:tcW w:w="1630" w:type="dxa"/>
          </w:tcPr>
          <w:p w14:paraId="03181F7B" w14:textId="71F721BF" w:rsidR="0006381D" w:rsidRPr="009408F0" w:rsidRDefault="0006381D" w:rsidP="00063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</w:t>
            </w:r>
          </w:p>
        </w:tc>
        <w:tc>
          <w:tcPr>
            <w:tcW w:w="1710" w:type="dxa"/>
            <w:shd w:val="clear" w:color="auto" w:fill="FFFF00"/>
            <w:noWrap/>
          </w:tcPr>
          <w:p w14:paraId="4F7C5CC4" w14:textId="30D69506" w:rsidR="0006381D" w:rsidRPr="00783982" w:rsidRDefault="0006381D" w:rsidP="00063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783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highlight w:val="yellow"/>
              </w:rPr>
              <w:t>-6.12</w:t>
            </w:r>
          </w:p>
        </w:tc>
        <w:tc>
          <w:tcPr>
            <w:tcW w:w="6570" w:type="dxa"/>
            <w:noWrap/>
          </w:tcPr>
          <w:p w14:paraId="70FFB60D" w14:textId="331FCBBD" w:rsidR="0006381D" w:rsidRPr="009408F0" w:rsidRDefault="0006381D" w:rsidP="00063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ncharacterized protein YLR460C OS</w:t>
            </w:r>
          </w:p>
        </w:tc>
      </w:tr>
      <w:tr w:rsidR="0006381D" w:rsidRPr="009408F0" w14:paraId="27CA7C6F" w14:textId="77777777" w:rsidTr="0006381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1FB2A128" w14:textId="452A2D0A" w:rsidR="0006381D" w:rsidRPr="00783982" w:rsidRDefault="0006381D" w:rsidP="0006381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98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LP6</w:t>
            </w:r>
          </w:p>
        </w:tc>
        <w:tc>
          <w:tcPr>
            <w:tcW w:w="1170" w:type="dxa"/>
          </w:tcPr>
          <w:p w14:paraId="22DD4CFB" w14:textId="794BB7A1" w:rsidR="0006381D" w:rsidRPr="009408F0" w:rsidRDefault="0006381D" w:rsidP="00063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15</w:t>
            </w:r>
            <w:r w:rsidR="001570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1160" w:type="dxa"/>
          </w:tcPr>
          <w:p w14:paraId="1EDEFDAC" w14:textId="14FE5C57" w:rsidR="0006381D" w:rsidRPr="009408F0" w:rsidRDefault="0006381D" w:rsidP="00063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.43</w:t>
            </w:r>
          </w:p>
        </w:tc>
        <w:tc>
          <w:tcPr>
            <w:tcW w:w="1630" w:type="dxa"/>
          </w:tcPr>
          <w:p w14:paraId="6BB663B5" w14:textId="7D2925C8" w:rsidR="0006381D" w:rsidRPr="009408F0" w:rsidRDefault="0006381D" w:rsidP="00063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</w:t>
            </w:r>
          </w:p>
        </w:tc>
        <w:tc>
          <w:tcPr>
            <w:tcW w:w="1710" w:type="dxa"/>
            <w:shd w:val="clear" w:color="auto" w:fill="FFFF00"/>
            <w:noWrap/>
          </w:tcPr>
          <w:p w14:paraId="4F1C07BF" w14:textId="2E9B61FE" w:rsidR="0006381D" w:rsidRPr="00783982" w:rsidRDefault="0006381D" w:rsidP="00063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783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highlight w:val="yellow"/>
              </w:rPr>
              <w:t>-6.43</w:t>
            </w:r>
          </w:p>
        </w:tc>
        <w:tc>
          <w:tcPr>
            <w:tcW w:w="6570" w:type="dxa"/>
            <w:noWrap/>
          </w:tcPr>
          <w:p w14:paraId="016200EF" w14:textId="1A0B1C53" w:rsidR="0006381D" w:rsidRPr="009408F0" w:rsidRDefault="0006381D" w:rsidP="00063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longator complex protein 6 OS</w:t>
            </w:r>
          </w:p>
        </w:tc>
      </w:tr>
      <w:tr w:rsidR="0006381D" w:rsidRPr="009408F0" w14:paraId="37C56C05" w14:textId="77777777" w:rsidTr="00063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1E147D3A" w14:textId="5F26458E" w:rsidR="0006381D" w:rsidRPr="00783982" w:rsidRDefault="0006381D" w:rsidP="0006381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98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ST1</w:t>
            </w:r>
          </w:p>
        </w:tc>
        <w:tc>
          <w:tcPr>
            <w:tcW w:w="1170" w:type="dxa"/>
          </w:tcPr>
          <w:p w14:paraId="1314E351" w14:textId="0F7B9690" w:rsidR="0006381D" w:rsidRPr="009408F0" w:rsidRDefault="0006381D" w:rsidP="00063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15</w:t>
            </w:r>
            <w:r w:rsidR="001570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1160" w:type="dxa"/>
          </w:tcPr>
          <w:p w14:paraId="23614FF7" w14:textId="1867AA11" w:rsidR="0006381D" w:rsidRPr="009408F0" w:rsidRDefault="0006381D" w:rsidP="00063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.7</w:t>
            </w:r>
            <w:r w:rsidR="006240B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30" w:type="dxa"/>
          </w:tcPr>
          <w:p w14:paraId="67457508" w14:textId="1F1B4E3A" w:rsidR="0006381D" w:rsidRPr="009408F0" w:rsidRDefault="0006381D" w:rsidP="00063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</w:t>
            </w:r>
          </w:p>
        </w:tc>
        <w:tc>
          <w:tcPr>
            <w:tcW w:w="1710" w:type="dxa"/>
            <w:shd w:val="clear" w:color="auto" w:fill="FFFF00"/>
            <w:noWrap/>
          </w:tcPr>
          <w:p w14:paraId="6EA7A23C" w14:textId="62839B76" w:rsidR="0006381D" w:rsidRPr="00783982" w:rsidRDefault="0006381D" w:rsidP="00063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783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highlight w:val="yellow"/>
              </w:rPr>
              <w:t>-6.7</w:t>
            </w:r>
            <w:r w:rsidR="00783982" w:rsidRPr="00783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6570" w:type="dxa"/>
            <w:noWrap/>
          </w:tcPr>
          <w:p w14:paraId="3007D6BA" w14:textId="654CA3F6" w:rsidR="0006381D" w:rsidRPr="009408F0" w:rsidRDefault="0006381D" w:rsidP="00063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ress response protein NST1 OS</w:t>
            </w:r>
          </w:p>
        </w:tc>
      </w:tr>
      <w:tr w:rsidR="0006381D" w:rsidRPr="009408F0" w14:paraId="512DB3B5" w14:textId="77777777" w:rsidTr="0006381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2BCDDC7A" w14:textId="46597455" w:rsidR="0006381D" w:rsidRPr="00783982" w:rsidRDefault="0006381D" w:rsidP="0006381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98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LC2</w:t>
            </w:r>
          </w:p>
        </w:tc>
        <w:tc>
          <w:tcPr>
            <w:tcW w:w="1170" w:type="dxa"/>
          </w:tcPr>
          <w:p w14:paraId="138FF3F0" w14:textId="085E1FAC" w:rsidR="0006381D" w:rsidRPr="009408F0" w:rsidRDefault="0006381D" w:rsidP="00063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15</w:t>
            </w:r>
            <w:r w:rsidR="001570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1160" w:type="dxa"/>
          </w:tcPr>
          <w:p w14:paraId="148DF9D5" w14:textId="138C4B87" w:rsidR="0006381D" w:rsidRPr="009408F0" w:rsidRDefault="0006381D" w:rsidP="00063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.76</w:t>
            </w:r>
          </w:p>
        </w:tc>
        <w:tc>
          <w:tcPr>
            <w:tcW w:w="1630" w:type="dxa"/>
          </w:tcPr>
          <w:p w14:paraId="25B62A56" w14:textId="083A2821" w:rsidR="0006381D" w:rsidRPr="009408F0" w:rsidRDefault="0006381D" w:rsidP="00063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</w:t>
            </w:r>
          </w:p>
        </w:tc>
        <w:tc>
          <w:tcPr>
            <w:tcW w:w="1710" w:type="dxa"/>
            <w:shd w:val="clear" w:color="auto" w:fill="FFFF00"/>
            <w:noWrap/>
          </w:tcPr>
          <w:p w14:paraId="5882E36E" w14:textId="3A22224D" w:rsidR="0006381D" w:rsidRPr="00783982" w:rsidRDefault="0006381D" w:rsidP="00063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783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highlight w:val="yellow"/>
              </w:rPr>
              <w:t>-6.76</w:t>
            </w:r>
          </w:p>
        </w:tc>
        <w:tc>
          <w:tcPr>
            <w:tcW w:w="6570" w:type="dxa"/>
            <w:noWrap/>
          </w:tcPr>
          <w:p w14:paraId="305BEA06" w14:textId="4A8AB32C" w:rsidR="0006381D" w:rsidRPr="009408F0" w:rsidRDefault="0006381D" w:rsidP="00063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lavin carrier protein 2 OS</w:t>
            </w:r>
          </w:p>
        </w:tc>
      </w:tr>
      <w:tr w:rsidR="0006381D" w:rsidRPr="009408F0" w14:paraId="73AAEEB4" w14:textId="77777777" w:rsidTr="00063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61540430" w14:textId="16309838" w:rsidR="0006381D" w:rsidRPr="00783982" w:rsidRDefault="0006381D" w:rsidP="0006381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98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RC22</w:t>
            </w:r>
          </w:p>
        </w:tc>
        <w:tc>
          <w:tcPr>
            <w:tcW w:w="1170" w:type="dxa"/>
          </w:tcPr>
          <w:p w14:paraId="6F3192AE" w14:textId="3DC35CEC" w:rsidR="0006381D" w:rsidRPr="009408F0" w:rsidRDefault="0006381D" w:rsidP="00063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15</w:t>
            </w:r>
            <w:r w:rsidR="001570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1160" w:type="dxa"/>
          </w:tcPr>
          <w:p w14:paraId="5BD516F8" w14:textId="4981E73C" w:rsidR="0006381D" w:rsidRPr="009408F0" w:rsidRDefault="0006381D" w:rsidP="00063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.24</w:t>
            </w:r>
          </w:p>
        </w:tc>
        <w:tc>
          <w:tcPr>
            <w:tcW w:w="1630" w:type="dxa"/>
          </w:tcPr>
          <w:p w14:paraId="18DF0861" w14:textId="1790C064" w:rsidR="0006381D" w:rsidRPr="009408F0" w:rsidRDefault="0006381D" w:rsidP="00063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</w:t>
            </w:r>
          </w:p>
        </w:tc>
        <w:tc>
          <w:tcPr>
            <w:tcW w:w="1710" w:type="dxa"/>
            <w:shd w:val="clear" w:color="auto" w:fill="FFFF00"/>
            <w:noWrap/>
          </w:tcPr>
          <w:p w14:paraId="3F513460" w14:textId="27317CC5" w:rsidR="0006381D" w:rsidRPr="00783982" w:rsidRDefault="0006381D" w:rsidP="00063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783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highlight w:val="yellow"/>
              </w:rPr>
              <w:t>-7.24</w:t>
            </w:r>
          </w:p>
        </w:tc>
        <w:tc>
          <w:tcPr>
            <w:tcW w:w="6570" w:type="dxa"/>
            <w:noWrap/>
          </w:tcPr>
          <w:p w14:paraId="29531720" w14:textId="308C4D23" w:rsidR="0006381D" w:rsidRPr="009408F0" w:rsidRDefault="0006381D" w:rsidP="00063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creased recombination centers protein 22 OS</w:t>
            </w:r>
          </w:p>
        </w:tc>
      </w:tr>
      <w:tr w:rsidR="0006381D" w:rsidRPr="009408F0" w14:paraId="3B6C43F2" w14:textId="77777777" w:rsidTr="0006381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7F94658D" w14:textId="2C61FA6D" w:rsidR="0006381D" w:rsidRPr="00783982" w:rsidRDefault="0006381D" w:rsidP="0006381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98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CM15</w:t>
            </w:r>
          </w:p>
        </w:tc>
        <w:tc>
          <w:tcPr>
            <w:tcW w:w="1170" w:type="dxa"/>
          </w:tcPr>
          <w:p w14:paraId="7B08BD4B" w14:textId="1738FDB1" w:rsidR="0006381D" w:rsidRPr="009408F0" w:rsidRDefault="0006381D" w:rsidP="00063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15</w:t>
            </w:r>
            <w:r w:rsidR="001570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1160" w:type="dxa"/>
          </w:tcPr>
          <w:p w14:paraId="1952D5D1" w14:textId="792EF109" w:rsidR="0006381D" w:rsidRPr="009408F0" w:rsidRDefault="0006381D" w:rsidP="00063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.47</w:t>
            </w:r>
          </w:p>
        </w:tc>
        <w:tc>
          <w:tcPr>
            <w:tcW w:w="1630" w:type="dxa"/>
          </w:tcPr>
          <w:p w14:paraId="19E1783D" w14:textId="18E1E294" w:rsidR="0006381D" w:rsidRPr="009408F0" w:rsidRDefault="0006381D" w:rsidP="00063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</w:t>
            </w:r>
          </w:p>
        </w:tc>
        <w:tc>
          <w:tcPr>
            <w:tcW w:w="1710" w:type="dxa"/>
            <w:shd w:val="clear" w:color="auto" w:fill="FFFF00"/>
            <w:noWrap/>
          </w:tcPr>
          <w:p w14:paraId="79CE704F" w14:textId="2CBE086E" w:rsidR="0006381D" w:rsidRPr="00783982" w:rsidRDefault="0006381D" w:rsidP="00063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783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highlight w:val="yellow"/>
              </w:rPr>
              <w:t>-7.47</w:t>
            </w:r>
          </w:p>
        </w:tc>
        <w:tc>
          <w:tcPr>
            <w:tcW w:w="6570" w:type="dxa"/>
            <w:noWrap/>
          </w:tcPr>
          <w:p w14:paraId="7FB770B8" w14:textId="11563470" w:rsidR="0006381D" w:rsidRPr="009408F0" w:rsidRDefault="0006381D" w:rsidP="00063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F0045 protein ECM15 OS</w:t>
            </w:r>
          </w:p>
        </w:tc>
      </w:tr>
      <w:tr w:rsidR="0006381D" w:rsidRPr="009408F0" w14:paraId="7471326C" w14:textId="77777777" w:rsidTr="00063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584F4135" w14:textId="53668245" w:rsidR="0006381D" w:rsidRPr="00783982" w:rsidRDefault="0006381D" w:rsidP="0006381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98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UD32</w:t>
            </w:r>
          </w:p>
        </w:tc>
        <w:tc>
          <w:tcPr>
            <w:tcW w:w="1170" w:type="dxa"/>
          </w:tcPr>
          <w:p w14:paraId="738580D1" w14:textId="0257D403" w:rsidR="0006381D" w:rsidRPr="009408F0" w:rsidRDefault="0006381D" w:rsidP="00063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15</w:t>
            </w:r>
            <w:r w:rsidR="001570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1160" w:type="dxa"/>
          </w:tcPr>
          <w:p w14:paraId="63ABC7B6" w14:textId="0C3A8C0F" w:rsidR="0006381D" w:rsidRPr="009408F0" w:rsidRDefault="0006381D" w:rsidP="00063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.48</w:t>
            </w:r>
          </w:p>
        </w:tc>
        <w:tc>
          <w:tcPr>
            <w:tcW w:w="1630" w:type="dxa"/>
          </w:tcPr>
          <w:p w14:paraId="50197FA3" w14:textId="3D1BD2F9" w:rsidR="0006381D" w:rsidRPr="009408F0" w:rsidRDefault="0006381D" w:rsidP="00063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</w:t>
            </w:r>
          </w:p>
        </w:tc>
        <w:tc>
          <w:tcPr>
            <w:tcW w:w="1710" w:type="dxa"/>
            <w:shd w:val="clear" w:color="auto" w:fill="FFFF00"/>
            <w:noWrap/>
          </w:tcPr>
          <w:p w14:paraId="7D4266FA" w14:textId="6F7964C9" w:rsidR="0006381D" w:rsidRPr="00783982" w:rsidRDefault="0006381D" w:rsidP="00063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783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highlight w:val="yellow"/>
              </w:rPr>
              <w:t>-7.48</w:t>
            </w:r>
          </w:p>
        </w:tc>
        <w:tc>
          <w:tcPr>
            <w:tcW w:w="6570" w:type="dxa"/>
            <w:noWrap/>
          </w:tcPr>
          <w:p w14:paraId="7775920F" w14:textId="1F1C540E" w:rsidR="0006381D" w:rsidRPr="009408F0" w:rsidRDefault="0006381D" w:rsidP="00063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08F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KC/KEOPS complex subunit BUD32 OS</w:t>
            </w:r>
          </w:p>
        </w:tc>
      </w:tr>
    </w:tbl>
    <w:p w14:paraId="159A2341" w14:textId="3804042C" w:rsidR="009408F0" w:rsidRDefault="009408F0" w:rsidP="009408F0">
      <w:pPr>
        <w:rPr>
          <w:rFonts w:ascii="Arial" w:hAnsi="Arial" w:cs="Arial"/>
          <w:b/>
          <w:bCs/>
          <w:color w:val="FF0000"/>
          <w:sz w:val="28"/>
          <w:szCs w:val="28"/>
        </w:rPr>
      </w:pPr>
    </w:p>
    <w:p w14:paraId="0D20E8C0" w14:textId="23AE9D45" w:rsidR="007E2D8F" w:rsidRPr="00F26462" w:rsidRDefault="007E2D8F" w:rsidP="009408F0">
      <w:pPr>
        <w:rPr>
          <w:rFonts w:ascii="Arial" w:hAnsi="Arial" w:cs="Arial"/>
          <w:b/>
          <w:bCs/>
          <w:color w:val="FF0000"/>
          <w:sz w:val="28"/>
          <w:szCs w:val="28"/>
        </w:rPr>
      </w:pPr>
    </w:p>
    <w:sectPr w:rsidR="007E2D8F" w:rsidRPr="00F26462" w:rsidSect="00D3777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8F0"/>
    <w:rsid w:val="0006381D"/>
    <w:rsid w:val="00143B81"/>
    <w:rsid w:val="00157087"/>
    <w:rsid w:val="001A2804"/>
    <w:rsid w:val="00224F24"/>
    <w:rsid w:val="00295D59"/>
    <w:rsid w:val="002E661D"/>
    <w:rsid w:val="00302E41"/>
    <w:rsid w:val="00494E97"/>
    <w:rsid w:val="00513C16"/>
    <w:rsid w:val="005935A0"/>
    <w:rsid w:val="006240BA"/>
    <w:rsid w:val="006A3260"/>
    <w:rsid w:val="006C2D17"/>
    <w:rsid w:val="00725D77"/>
    <w:rsid w:val="00783982"/>
    <w:rsid w:val="00790ECF"/>
    <w:rsid w:val="007E2D8F"/>
    <w:rsid w:val="008E0037"/>
    <w:rsid w:val="009408F0"/>
    <w:rsid w:val="0096646B"/>
    <w:rsid w:val="00975EE2"/>
    <w:rsid w:val="00B776A6"/>
    <w:rsid w:val="00B97BDE"/>
    <w:rsid w:val="00C11186"/>
    <w:rsid w:val="00C1677B"/>
    <w:rsid w:val="00C2385F"/>
    <w:rsid w:val="00C75559"/>
    <w:rsid w:val="00D37779"/>
    <w:rsid w:val="00D824AD"/>
    <w:rsid w:val="00E97D7F"/>
    <w:rsid w:val="00F231C1"/>
    <w:rsid w:val="00F86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04C87"/>
  <w15:chartTrackingRefBased/>
  <w15:docId w15:val="{4E5CFBCB-FB2D-439A-8169-B7237502B2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08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-Accent1">
    <w:name w:val="Grid Table 2 Accent 1"/>
    <w:basedOn w:val="TableNormal"/>
    <w:uiPriority w:val="47"/>
    <w:rsid w:val="009408F0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-Accent5">
    <w:name w:val="Grid Table 2 Accent 5"/>
    <w:basedOn w:val="TableNormal"/>
    <w:uiPriority w:val="47"/>
    <w:rsid w:val="006A3260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688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3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496</Words>
  <Characters>283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oper, Terrance G</dc:creator>
  <cp:keywords/>
  <dc:description/>
  <cp:lastModifiedBy>Cooper, Terrance G</cp:lastModifiedBy>
  <cp:revision>10</cp:revision>
  <cp:lastPrinted>2021-06-30T14:10:00Z</cp:lastPrinted>
  <dcterms:created xsi:type="dcterms:W3CDTF">2021-11-04T21:54:00Z</dcterms:created>
  <dcterms:modified xsi:type="dcterms:W3CDTF">2021-12-10T16:14:00Z</dcterms:modified>
</cp:coreProperties>
</file>